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F187B9" w14:textId="5642EE83" w:rsidR="00D066A7" w:rsidRPr="00D367FF" w:rsidRDefault="00583F5A" w:rsidP="000B2225">
      <w:pPr>
        <w:jc w:val="center"/>
        <w:rPr>
          <w:rFonts w:ascii="Times New Roman" w:hAnsi="Times New Roman" w:cs="Times New Roman"/>
          <w:b/>
          <w:bCs/>
        </w:rPr>
      </w:pPr>
      <w:r w:rsidRPr="00D367FF">
        <w:rPr>
          <w:rFonts w:ascii="Times New Roman" w:hAnsi="Times New Roman" w:cs="Times New Roman"/>
          <w:b/>
          <w:bCs/>
        </w:rPr>
        <w:t xml:space="preserve">Supplemental </w:t>
      </w:r>
      <w:r w:rsidR="00CC76D9">
        <w:rPr>
          <w:rFonts w:ascii="Times New Roman" w:hAnsi="Times New Roman" w:cs="Times New Roman"/>
          <w:b/>
          <w:bCs/>
        </w:rPr>
        <w:t>File</w:t>
      </w:r>
      <w:r w:rsidR="59606F60" w:rsidRPr="538B2B09">
        <w:rPr>
          <w:rFonts w:ascii="Times New Roman" w:hAnsi="Times New Roman" w:cs="Times New Roman"/>
          <w:b/>
          <w:bCs/>
        </w:rPr>
        <w:t xml:space="preserve"> 1</w:t>
      </w:r>
      <w:r w:rsidR="00D066A7" w:rsidRPr="00D367FF">
        <w:rPr>
          <w:rFonts w:ascii="Times New Roman" w:hAnsi="Times New Roman" w:cs="Times New Roman"/>
          <w:b/>
          <w:bCs/>
        </w:rPr>
        <w:t>: Deming’s System of Profound Knowledge</w:t>
      </w:r>
      <w:r w:rsidR="00D36FA9" w:rsidRPr="00D367FF">
        <w:rPr>
          <w:rFonts w:ascii="Times New Roman" w:hAnsi="Times New Roman" w:cs="Times New Roman"/>
          <w:b/>
          <w:bCs/>
        </w:rPr>
        <w:t xml:space="preserve"> </w:t>
      </w:r>
      <w:r w:rsidR="00603C84">
        <w:rPr>
          <w:rFonts w:ascii="Times New Roman" w:hAnsi="Times New Roman" w:cs="Times New Roman"/>
          <w:b/>
          <w:bCs/>
        </w:rPr>
        <w:t>and the 6 Core Components</w:t>
      </w:r>
    </w:p>
    <w:p w14:paraId="410882EC" w14:textId="02AFB39A" w:rsidR="00D36FA9" w:rsidRPr="00D367FF" w:rsidRDefault="00D36FA9" w:rsidP="00D066A7">
      <w:pPr>
        <w:rPr>
          <w:rFonts w:ascii="Times New Roman" w:hAnsi="Times New Roman" w:cs="Times New Roman"/>
        </w:rPr>
      </w:pPr>
      <w:r w:rsidRPr="60FFB913">
        <w:rPr>
          <w:rFonts w:ascii="Times New Roman" w:hAnsi="Times New Roman" w:cs="Times New Roman"/>
        </w:rPr>
        <w:t xml:space="preserve">Deming’s System of Profound Knowledge offers four interrelated domains to guide the design and implementation of improvement initiatives: appreciation for a system, knowledge of variation, theory of knowledge, and psychology </w:t>
      </w:r>
      <w:r w:rsidRPr="60FFB913">
        <w:rPr>
          <w:rFonts w:ascii="Times New Roman" w:hAnsi="Times New Roman" w:cs="Times New Roman"/>
        </w:rPr>
        <w:fldChar w:fldCharType="begin"/>
      </w:r>
      <w:r w:rsidR="006724C9">
        <w:rPr>
          <w:rFonts w:ascii="Times New Roman" w:hAnsi="Times New Roman" w:cs="Times New Roman"/>
        </w:rPr>
        <w:instrText xml:space="preserve"> ADDIN ZOTERO_ITEM CSL_CITATION {"citationID":"nnSEy8EL","properties":{"formattedCitation":"(1)","plainCitation":"(1)","noteIndex":0},"citationItems":[{"id":2102,"uris":["http://zotero.org/groups/5820931/items/DT3C86WL"],"itemData":{"id":2102,"type":"book","publisher":"MIT Press","title":"The New Economics for Industry, Government, Education.","author":[{"family":"Deming","given":"WE"}],"issued":{"date-parts":[["1994"]]}}}],"schema":"https://github.com/citation-style-language/schema/raw/master/csl-citation.json"} </w:instrText>
      </w:r>
      <w:r w:rsidRPr="60FFB913">
        <w:rPr>
          <w:rFonts w:ascii="Times New Roman" w:hAnsi="Times New Roman" w:cs="Times New Roman"/>
        </w:rPr>
        <w:fldChar w:fldCharType="separate"/>
      </w:r>
      <w:r w:rsidR="006724C9" w:rsidRPr="006724C9">
        <w:rPr>
          <w:rFonts w:ascii="Times New Roman" w:hAnsi="Times New Roman" w:cs="Times New Roman"/>
        </w:rPr>
        <w:t>(1)</w:t>
      </w:r>
      <w:r w:rsidRPr="60FFB913">
        <w:rPr>
          <w:rFonts w:ascii="Times New Roman" w:hAnsi="Times New Roman" w:cs="Times New Roman"/>
        </w:rPr>
        <w:fldChar w:fldCharType="end"/>
      </w:r>
      <w:r w:rsidR="00305242" w:rsidRPr="60FFB913">
        <w:rPr>
          <w:rFonts w:ascii="Times New Roman" w:hAnsi="Times New Roman" w:cs="Times New Roman"/>
        </w:rPr>
        <w:t xml:space="preserve">.  </w:t>
      </w:r>
      <w:r w:rsidR="00F47A37" w:rsidRPr="60FFB913">
        <w:rPr>
          <w:rFonts w:ascii="Times New Roman" w:hAnsi="Times New Roman" w:cs="Times New Roman"/>
        </w:rPr>
        <w:t>The following table provides a brief overview of these domains</w:t>
      </w:r>
      <w:r w:rsidR="00E554F0" w:rsidRPr="60FFB913">
        <w:rPr>
          <w:rFonts w:ascii="Times New Roman" w:hAnsi="Times New Roman" w:cs="Times New Roman"/>
        </w:rPr>
        <w:t xml:space="preserve"> and </w:t>
      </w:r>
      <w:r w:rsidR="1DC3C320" w:rsidRPr="39BA3953">
        <w:rPr>
          <w:rFonts w:ascii="Times New Roman" w:hAnsi="Times New Roman" w:cs="Times New Roman"/>
        </w:rPr>
        <w:t xml:space="preserve">describes </w:t>
      </w:r>
      <w:r w:rsidR="00E554F0" w:rsidRPr="60FFB913">
        <w:rPr>
          <w:rFonts w:ascii="Times New Roman" w:hAnsi="Times New Roman" w:cs="Times New Roman"/>
        </w:rPr>
        <w:t>how they connect to the 6 Core Components</w:t>
      </w:r>
      <w:r w:rsidR="6F28381B" w:rsidRPr="60FFB913">
        <w:rPr>
          <w:rFonts w:ascii="Times New Roman" w:hAnsi="Times New Roman" w:cs="Times New Roman"/>
        </w:rPr>
        <w:t>.</w:t>
      </w:r>
    </w:p>
    <w:tbl>
      <w:tblPr>
        <w:tblStyle w:val="TableGrid"/>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4A0" w:firstRow="1" w:lastRow="0" w:firstColumn="1" w:lastColumn="0" w:noHBand="0" w:noVBand="1"/>
      </w:tblPr>
      <w:tblGrid>
        <w:gridCol w:w="4216"/>
        <w:gridCol w:w="5114"/>
      </w:tblGrid>
      <w:tr w:rsidR="00E554F0" w:rsidRPr="00D367FF" w14:paraId="56B2A2F1" w14:textId="77777777" w:rsidTr="6B728089">
        <w:tc>
          <w:tcPr>
            <w:tcW w:w="4230" w:type="dxa"/>
          </w:tcPr>
          <w:p w14:paraId="5A17299F" w14:textId="34623A90" w:rsidR="00E554F0" w:rsidRPr="00CD180F" w:rsidRDefault="6CA81CE2" w:rsidP="00D066A7">
            <w:pPr>
              <w:rPr>
                <w:rFonts w:ascii="Times New Roman" w:hAnsi="Times New Roman" w:cs="Times New Roman"/>
                <w:b/>
                <w:bCs/>
              </w:rPr>
            </w:pPr>
            <w:r w:rsidRPr="6B728089">
              <w:rPr>
                <w:rFonts w:ascii="Times New Roman" w:hAnsi="Times New Roman" w:cs="Times New Roman"/>
                <w:b/>
                <w:bCs/>
              </w:rPr>
              <w:t xml:space="preserve">System of Profound Knowledge </w:t>
            </w:r>
            <w:r w:rsidR="00D11777" w:rsidRPr="6B728089">
              <w:rPr>
                <w:rFonts w:ascii="Times New Roman" w:hAnsi="Times New Roman" w:cs="Times New Roman"/>
                <w:b/>
                <w:bCs/>
              </w:rPr>
              <w:t xml:space="preserve">Domain </w:t>
            </w:r>
          </w:p>
        </w:tc>
        <w:tc>
          <w:tcPr>
            <w:tcW w:w="5130" w:type="dxa"/>
          </w:tcPr>
          <w:p w14:paraId="45A499F2" w14:textId="1EBD7918" w:rsidR="00E554F0" w:rsidRPr="00CD180F" w:rsidRDefault="00D11777" w:rsidP="00D066A7">
            <w:pPr>
              <w:rPr>
                <w:rFonts w:ascii="Times New Roman" w:hAnsi="Times New Roman" w:cs="Times New Roman"/>
                <w:b/>
                <w:bCs/>
              </w:rPr>
            </w:pPr>
            <w:r w:rsidRPr="00CD180F">
              <w:rPr>
                <w:rFonts w:ascii="Times New Roman" w:hAnsi="Times New Roman" w:cs="Times New Roman"/>
                <w:b/>
                <w:bCs/>
              </w:rPr>
              <w:t>How Domain Relates to Core Components</w:t>
            </w:r>
          </w:p>
        </w:tc>
      </w:tr>
      <w:tr w:rsidR="00E554F0" w:rsidRPr="00D367FF" w14:paraId="4C7E6696" w14:textId="77777777" w:rsidTr="6B728089">
        <w:tc>
          <w:tcPr>
            <w:tcW w:w="4230" w:type="dxa"/>
          </w:tcPr>
          <w:p w14:paraId="2B92A52E" w14:textId="73C01E88" w:rsidR="00DC6EDF" w:rsidRPr="00CD180F" w:rsidRDefault="00DC6EDF" w:rsidP="00E52BA7">
            <w:pPr>
              <w:rPr>
                <w:rFonts w:ascii="Times New Roman" w:hAnsi="Times New Roman" w:cs="Times New Roman"/>
              </w:rPr>
            </w:pPr>
            <w:r w:rsidRPr="00CD180F">
              <w:rPr>
                <w:rFonts w:ascii="Times New Roman" w:hAnsi="Times New Roman" w:cs="Times New Roman"/>
                <w:b/>
                <w:bCs/>
                <w:u w:val="single"/>
              </w:rPr>
              <w:t>Appreciation for a system</w:t>
            </w:r>
            <w:r w:rsidRPr="00CD180F">
              <w:rPr>
                <w:rFonts w:ascii="Times New Roman" w:hAnsi="Times New Roman" w:cs="Times New Roman"/>
              </w:rPr>
              <w:t xml:space="preserve"> </w:t>
            </w:r>
            <w:r w:rsidR="00EC1791" w:rsidRPr="00CD180F">
              <w:rPr>
                <w:rFonts w:ascii="Times New Roman" w:hAnsi="Times New Roman" w:cs="Times New Roman"/>
              </w:rPr>
              <w:t xml:space="preserve">- </w:t>
            </w:r>
            <w:r w:rsidRPr="00CD180F">
              <w:rPr>
                <w:rFonts w:ascii="Times New Roman" w:hAnsi="Times New Roman" w:cs="Times New Roman"/>
              </w:rPr>
              <w:t>involves a deep understanding of how the different parts of an organization interact and how they might contribute to the problem to be addressed.</w:t>
            </w:r>
            <w:r w:rsidRPr="00CD180F" w:rsidDel="00254D79">
              <w:rPr>
                <w:rFonts w:ascii="Times New Roman" w:hAnsi="Times New Roman" w:cs="Times New Roman"/>
              </w:rPr>
              <w:t xml:space="preserve"> </w:t>
            </w:r>
          </w:p>
          <w:p w14:paraId="1E21E313" w14:textId="77777777" w:rsidR="00E554F0" w:rsidRPr="00CD180F" w:rsidRDefault="00E554F0" w:rsidP="00D066A7">
            <w:pPr>
              <w:rPr>
                <w:rFonts w:ascii="Times New Roman" w:hAnsi="Times New Roman" w:cs="Times New Roman"/>
                <w:b/>
                <w:bCs/>
              </w:rPr>
            </w:pPr>
          </w:p>
        </w:tc>
        <w:tc>
          <w:tcPr>
            <w:tcW w:w="5130" w:type="dxa"/>
          </w:tcPr>
          <w:p w14:paraId="15111C7B" w14:textId="4AEE3CBB" w:rsidR="00E0763B" w:rsidRPr="00CD180F" w:rsidRDefault="002D05C7" w:rsidP="00D528D5">
            <w:pPr>
              <w:rPr>
                <w:rFonts w:ascii="Times New Roman" w:hAnsi="Times New Roman" w:cs="Times New Roman"/>
              </w:rPr>
            </w:pPr>
            <w:r w:rsidRPr="00CD180F">
              <w:rPr>
                <w:rFonts w:ascii="Times New Roman" w:hAnsi="Times New Roman" w:cs="Times New Roman"/>
              </w:rPr>
              <w:t>This</w:t>
            </w:r>
            <w:r w:rsidRPr="6B728089">
              <w:rPr>
                <w:rFonts w:ascii="Times New Roman" w:hAnsi="Times New Roman" w:cs="Times New Roman"/>
              </w:rPr>
              <w:t xml:space="preserve"> </w:t>
            </w:r>
            <w:r w:rsidR="75C28062" w:rsidRPr="6B728089">
              <w:rPr>
                <w:rFonts w:ascii="Times New Roman" w:hAnsi="Times New Roman" w:cs="Times New Roman"/>
              </w:rPr>
              <w:t>domain</w:t>
            </w:r>
            <w:r w:rsidRPr="00CD180F">
              <w:rPr>
                <w:rFonts w:ascii="Times New Roman" w:hAnsi="Times New Roman" w:cs="Times New Roman"/>
              </w:rPr>
              <w:t xml:space="preserve"> relates most closely with </w:t>
            </w:r>
            <w:r w:rsidR="00C7320F" w:rsidRPr="00CD180F">
              <w:rPr>
                <w:rFonts w:ascii="Times New Roman" w:hAnsi="Times New Roman" w:cs="Times New Roman"/>
              </w:rPr>
              <w:t xml:space="preserve">the first Core Component – </w:t>
            </w:r>
            <w:r w:rsidR="00C7320F" w:rsidRPr="00CD180F">
              <w:rPr>
                <w:rFonts w:ascii="Times New Roman" w:hAnsi="Times New Roman" w:cs="Times New Roman"/>
                <w:b/>
                <w:bCs/>
              </w:rPr>
              <w:t xml:space="preserve">System </w:t>
            </w:r>
            <w:proofErr w:type="gramStart"/>
            <w:r w:rsidR="00C7320F" w:rsidRPr="00CD180F">
              <w:rPr>
                <w:rFonts w:ascii="Times New Roman" w:hAnsi="Times New Roman" w:cs="Times New Roman"/>
                <w:b/>
                <w:bCs/>
              </w:rPr>
              <w:t>Understanding</w:t>
            </w:r>
            <w:r w:rsidR="00E0763B" w:rsidRPr="00CD180F">
              <w:rPr>
                <w:rFonts w:ascii="Times New Roman" w:hAnsi="Times New Roman" w:cs="Times New Roman"/>
              </w:rPr>
              <w:t xml:space="preserve">, </w:t>
            </w:r>
            <w:r w:rsidR="4AE66AEF" w:rsidRPr="6B728089">
              <w:rPr>
                <w:rFonts w:ascii="Times New Roman" w:hAnsi="Times New Roman" w:cs="Times New Roman"/>
              </w:rPr>
              <w:t>and</w:t>
            </w:r>
            <w:proofErr w:type="gramEnd"/>
            <w:r w:rsidR="4AE66AEF" w:rsidRPr="6B728089">
              <w:rPr>
                <w:rFonts w:ascii="Times New Roman" w:hAnsi="Times New Roman" w:cs="Times New Roman"/>
              </w:rPr>
              <w:t xml:space="preserve"> informs the </w:t>
            </w:r>
            <w:r w:rsidR="00E722F9" w:rsidRPr="00CD180F">
              <w:rPr>
                <w:rFonts w:ascii="Times New Roman" w:hAnsi="Times New Roman" w:cs="Times New Roman"/>
              </w:rPr>
              <w:t xml:space="preserve">five </w:t>
            </w:r>
            <w:r w:rsidR="6EBB7ADF" w:rsidRPr="6B728089">
              <w:rPr>
                <w:rFonts w:ascii="Times New Roman" w:hAnsi="Times New Roman" w:cs="Times New Roman"/>
              </w:rPr>
              <w:t xml:space="preserve">recommended </w:t>
            </w:r>
            <w:r w:rsidR="00E722F9" w:rsidRPr="00CD180F">
              <w:rPr>
                <w:rFonts w:ascii="Times New Roman" w:hAnsi="Times New Roman" w:cs="Times New Roman"/>
              </w:rPr>
              <w:t xml:space="preserve">activities: problem statement and diagnosis, </w:t>
            </w:r>
            <w:r w:rsidR="00056AEC" w:rsidRPr="00CD180F">
              <w:rPr>
                <w:rFonts w:ascii="Times New Roman" w:hAnsi="Times New Roman" w:cs="Times New Roman"/>
              </w:rPr>
              <w:t>context assessment, evidence review, data review and actor engagement</w:t>
            </w:r>
            <w:r w:rsidR="18550FD9" w:rsidRPr="6B728089">
              <w:rPr>
                <w:rFonts w:ascii="Times New Roman" w:hAnsi="Times New Roman" w:cs="Times New Roman"/>
              </w:rPr>
              <w:t xml:space="preserve">. </w:t>
            </w:r>
          </w:p>
        </w:tc>
      </w:tr>
      <w:tr w:rsidR="00E554F0" w:rsidRPr="00D367FF" w14:paraId="0CADEC82" w14:textId="77777777" w:rsidTr="6B728089">
        <w:tc>
          <w:tcPr>
            <w:tcW w:w="4230" w:type="dxa"/>
          </w:tcPr>
          <w:p w14:paraId="0E98F245" w14:textId="3AA330BF" w:rsidR="00EC1791" w:rsidRPr="00CD180F" w:rsidRDefault="00EC1791" w:rsidP="00EC1791">
            <w:pPr>
              <w:rPr>
                <w:rFonts w:ascii="Times New Roman" w:hAnsi="Times New Roman" w:cs="Times New Roman"/>
              </w:rPr>
            </w:pPr>
            <w:r w:rsidRPr="00CD180F">
              <w:rPr>
                <w:rFonts w:ascii="Times New Roman" w:hAnsi="Times New Roman" w:cs="Times New Roman"/>
                <w:b/>
                <w:bCs/>
                <w:u w:val="single"/>
              </w:rPr>
              <w:t>Understanding variation</w:t>
            </w:r>
            <w:r w:rsidRPr="00CD180F">
              <w:rPr>
                <w:rFonts w:ascii="Times New Roman" w:hAnsi="Times New Roman" w:cs="Times New Roman"/>
              </w:rPr>
              <w:t xml:space="preserve">  - requires being able to distinguish between common cause (random) and special cause (non-random) variation to assess progress over time and to guide improvement and decision-making </w:t>
            </w:r>
            <w:r w:rsidRPr="00CD180F">
              <w:rPr>
                <w:rFonts w:ascii="Times New Roman" w:hAnsi="Times New Roman" w:cs="Times New Roman"/>
              </w:rPr>
              <w:fldChar w:fldCharType="begin"/>
            </w:r>
            <w:r w:rsidR="006724C9">
              <w:rPr>
                <w:rFonts w:ascii="Times New Roman" w:hAnsi="Times New Roman" w:cs="Times New Roman"/>
              </w:rPr>
              <w:instrText xml:space="preserve"> ADDIN ZOTERO_ITEM CSL_CITATION {"citationID":"vqzrofzl","properties":{"formattedCitation":"(1)","plainCitation":"(1)","noteIndex":0},"citationItems":[{"id":2102,"uris":["http://zotero.org/groups/5820931/items/DT3C86WL"],"itemData":{"id":2102,"type":"book","publisher":"MIT Press","title":"The New Economics for Industry, Government, Education.","author":[{"family":"Deming","given":"WE"}],"issued":{"date-parts":[["1994"]]}}}],"schema":"https://github.com/citation-style-language/schema/raw/master/csl-citation.json"} </w:instrText>
            </w:r>
            <w:r w:rsidRPr="00CD180F">
              <w:rPr>
                <w:rFonts w:ascii="Times New Roman" w:hAnsi="Times New Roman" w:cs="Times New Roman"/>
              </w:rPr>
              <w:fldChar w:fldCharType="separate"/>
            </w:r>
            <w:r w:rsidR="006724C9" w:rsidRPr="006724C9">
              <w:rPr>
                <w:rFonts w:ascii="Times New Roman" w:hAnsi="Times New Roman" w:cs="Times New Roman"/>
              </w:rPr>
              <w:t>(1)</w:t>
            </w:r>
            <w:r w:rsidRPr="00CD180F">
              <w:rPr>
                <w:rFonts w:ascii="Times New Roman" w:hAnsi="Times New Roman" w:cs="Times New Roman"/>
              </w:rPr>
              <w:fldChar w:fldCharType="end"/>
            </w:r>
            <w:r w:rsidRPr="00CD180F">
              <w:rPr>
                <w:rFonts w:ascii="Times New Roman" w:hAnsi="Times New Roman" w:cs="Times New Roman"/>
              </w:rPr>
              <w:t xml:space="preserve">. </w:t>
            </w:r>
          </w:p>
          <w:p w14:paraId="28326268" w14:textId="77777777" w:rsidR="00E554F0" w:rsidRPr="00CD180F" w:rsidRDefault="00E554F0" w:rsidP="00D066A7">
            <w:pPr>
              <w:rPr>
                <w:rFonts w:ascii="Times New Roman" w:hAnsi="Times New Roman" w:cs="Times New Roman"/>
                <w:b/>
                <w:bCs/>
              </w:rPr>
            </w:pPr>
          </w:p>
        </w:tc>
        <w:tc>
          <w:tcPr>
            <w:tcW w:w="5130" w:type="dxa"/>
          </w:tcPr>
          <w:p w14:paraId="11D72B9C" w14:textId="02CC5064" w:rsidR="00E554F0" w:rsidRPr="00CD180F" w:rsidRDefault="00695866" w:rsidP="00D066A7">
            <w:pPr>
              <w:rPr>
                <w:rFonts w:ascii="Times New Roman" w:hAnsi="Times New Roman" w:cs="Times New Roman"/>
              </w:rPr>
            </w:pPr>
            <w:r w:rsidRPr="00CD180F">
              <w:rPr>
                <w:rFonts w:ascii="Times New Roman" w:hAnsi="Times New Roman" w:cs="Times New Roman"/>
              </w:rPr>
              <w:t xml:space="preserve">This </w:t>
            </w:r>
            <w:r w:rsidR="40CA67C2" w:rsidRPr="6B728089">
              <w:rPr>
                <w:rFonts w:ascii="Times New Roman" w:hAnsi="Times New Roman" w:cs="Times New Roman"/>
              </w:rPr>
              <w:t xml:space="preserve">domain </w:t>
            </w:r>
            <w:r w:rsidRPr="00CD180F">
              <w:rPr>
                <w:rFonts w:ascii="Times New Roman" w:hAnsi="Times New Roman" w:cs="Times New Roman"/>
              </w:rPr>
              <w:t>relates to:</w:t>
            </w:r>
          </w:p>
          <w:p w14:paraId="198AFF2A" w14:textId="7A0ECD2B" w:rsidR="00036F62" w:rsidRPr="00CD180F" w:rsidRDefault="00695866" w:rsidP="001A2A60">
            <w:pPr>
              <w:pStyle w:val="ListParagraph"/>
            </w:pPr>
            <w:r w:rsidRPr="00CD180F">
              <w:rPr>
                <w:b/>
              </w:rPr>
              <w:t>System Understanding</w:t>
            </w:r>
            <w:r w:rsidR="00976E72" w:rsidRPr="00CD180F">
              <w:t xml:space="preserve">, </w:t>
            </w:r>
            <w:r w:rsidR="00036F62" w:rsidRPr="00CD180F">
              <w:t xml:space="preserve">specifically the activities related to </w:t>
            </w:r>
            <w:r w:rsidR="00036F62" w:rsidRPr="00CD180F">
              <w:rPr>
                <w:u w:val="single"/>
              </w:rPr>
              <w:t>Data Review</w:t>
            </w:r>
            <w:r w:rsidR="00036F62" w:rsidRPr="00CD180F">
              <w:t xml:space="preserve"> – analysis of the system’s past and current performance, variation in subsystems, and populations disproportionately impacted by the problem.</w:t>
            </w:r>
          </w:p>
          <w:p w14:paraId="2FF6086C" w14:textId="6C92F6FC" w:rsidR="00695866" w:rsidRPr="00CD180F" w:rsidRDefault="00BA486B" w:rsidP="001A2A60">
            <w:pPr>
              <w:pStyle w:val="ListParagraph"/>
              <w:rPr>
                <w:b/>
              </w:rPr>
            </w:pPr>
            <w:r w:rsidRPr="00CD180F">
              <w:rPr>
                <w:b/>
              </w:rPr>
              <w:t>Measurement</w:t>
            </w:r>
            <w:r w:rsidR="00E9401A" w:rsidRPr="00CD180F">
              <w:rPr>
                <w:b/>
              </w:rPr>
              <w:t>, Evaluation and Learning</w:t>
            </w:r>
            <w:r w:rsidR="003543F0" w:rsidRPr="00CD180F">
              <w:t xml:space="preserve">, including a system for visualizing and analyzing data over time, such as </w:t>
            </w:r>
            <w:proofErr w:type="gramStart"/>
            <w:r w:rsidR="003543F0" w:rsidRPr="00CD180F">
              <w:t>run</w:t>
            </w:r>
            <w:proofErr w:type="gramEnd"/>
            <w:r w:rsidR="003543F0" w:rsidRPr="00CD180F">
              <w:t xml:space="preserve"> charts or statistical process control (SPC) charts</w:t>
            </w:r>
            <w:r w:rsidR="70DE9A92" w:rsidRPr="6B728089">
              <w:t xml:space="preserve">. </w:t>
            </w:r>
          </w:p>
        </w:tc>
      </w:tr>
      <w:tr w:rsidR="00E554F0" w:rsidRPr="00D367FF" w14:paraId="4763AC9A" w14:textId="77777777" w:rsidTr="6B728089">
        <w:tc>
          <w:tcPr>
            <w:tcW w:w="4230" w:type="dxa"/>
          </w:tcPr>
          <w:p w14:paraId="0756DF78" w14:textId="7EE05CF6" w:rsidR="00E554F0" w:rsidRPr="00CD180F" w:rsidRDefault="00693F11" w:rsidP="00D066A7">
            <w:pPr>
              <w:rPr>
                <w:rFonts w:ascii="Times New Roman" w:hAnsi="Times New Roman" w:cs="Times New Roman"/>
              </w:rPr>
            </w:pPr>
            <w:r w:rsidRPr="00CD180F">
              <w:rPr>
                <w:rFonts w:ascii="Times New Roman" w:hAnsi="Times New Roman" w:cs="Times New Roman"/>
                <w:b/>
                <w:bCs/>
                <w:u w:val="single"/>
              </w:rPr>
              <w:t>Theory of knowledge</w:t>
            </w:r>
            <w:r w:rsidRPr="00CD180F">
              <w:rPr>
                <w:rFonts w:ascii="Times New Roman" w:hAnsi="Times New Roman" w:cs="Times New Roman"/>
              </w:rPr>
              <w:t xml:space="preserve"> - being grounded in explicit theories—predictions about what changes will lead to improvement—and the importance of testing these predictions through iterative and adaptive learning using methods such as PDSA cycles </w:t>
            </w:r>
            <w:r w:rsidRPr="00CD180F">
              <w:rPr>
                <w:rFonts w:ascii="Times New Roman" w:hAnsi="Times New Roman" w:cs="Times New Roman"/>
              </w:rPr>
              <w:fldChar w:fldCharType="begin"/>
            </w:r>
            <w:r w:rsidR="006724C9">
              <w:rPr>
                <w:rFonts w:ascii="Times New Roman" w:hAnsi="Times New Roman" w:cs="Times New Roman"/>
              </w:rPr>
              <w:instrText xml:space="preserve"> ADDIN ZOTERO_ITEM CSL_CITATION {"citationID":"p5eMD5x3","properties":{"formattedCitation":"(1,2)","plainCitation":"(1,2)","noteIndex":0},"citationItems":[{"id":2102,"uris":["http://zotero.org/groups/5820931/items/DT3C86WL"],"itemData":{"id":2102,"type":"book","publisher":"MIT Press","title":"The New Economics for Industry, Government, Education.","author":[{"family":"Deming","given":"WE"}],"issued":{"date-parts":[["1994"]]}}},{"id":1899,"uris":["http://zotero.org/groups/6029624/items/Z2QUNPEY"],"itemData":{"id":1899,"type":"webpage","title":"What’s Your Theory? | ASQ","URL":"https://asq.org/quality-progress/articles/whats-your-theory?id=fc9befe6bf6f47f89c6f34c7e855d045&amp;srsltid=AfmBOop1DcwfJs9J_B-eIz7jfPaTNFrAKEXSfBx05SgGC2J1yujenFWD","accessed":{"date-parts":[["2025",8,26]]}}}],"schema":"https://github.com/citation-style-language/schema/raw/master/csl-citation.json"} </w:instrText>
            </w:r>
            <w:r w:rsidRPr="00CD180F">
              <w:rPr>
                <w:rFonts w:ascii="Times New Roman" w:hAnsi="Times New Roman" w:cs="Times New Roman"/>
              </w:rPr>
              <w:fldChar w:fldCharType="separate"/>
            </w:r>
            <w:r w:rsidR="006724C9" w:rsidRPr="006724C9">
              <w:rPr>
                <w:rFonts w:ascii="Times New Roman" w:hAnsi="Times New Roman" w:cs="Times New Roman"/>
              </w:rPr>
              <w:t>(1,2)</w:t>
            </w:r>
            <w:r w:rsidRPr="00CD180F">
              <w:rPr>
                <w:rFonts w:ascii="Times New Roman" w:hAnsi="Times New Roman" w:cs="Times New Roman"/>
              </w:rPr>
              <w:fldChar w:fldCharType="end"/>
            </w:r>
          </w:p>
        </w:tc>
        <w:tc>
          <w:tcPr>
            <w:tcW w:w="5130" w:type="dxa"/>
          </w:tcPr>
          <w:p w14:paraId="32A1A166" w14:textId="33562562" w:rsidR="0047479B" w:rsidRDefault="001812C3" w:rsidP="00D066A7">
            <w:pPr>
              <w:rPr>
                <w:rStyle w:val="apple-converted-space"/>
                <w:rFonts w:ascii="Times New Roman" w:hAnsi="Times New Roman" w:cs="Times New Roman"/>
                <w:color w:val="000000" w:themeColor="text1"/>
              </w:rPr>
            </w:pPr>
            <w:r>
              <w:rPr>
                <w:rFonts w:ascii="Times New Roman" w:hAnsi="Times New Roman" w:cs="Times New Roman"/>
              </w:rPr>
              <w:t xml:space="preserve">This </w:t>
            </w:r>
            <w:r w:rsidR="68E13B55" w:rsidRPr="6B728089">
              <w:rPr>
                <w:rFonts w:ascii="Times New Roman" w:hAnsi="Times New Roman" w:cs="Times New Roman"/>
              </w:rPr>
              <w:t xml:space="preserve">domain </w:t>
            </w:r>
            <w:r>
              <w:rPr>
                <w:rFonts w:ascii="Times New Roman" w:hAnsi="Times New Roman" w:cs="Times New Roman"/>
              </w:rPr>
              <w:t xml:space="preserve">relates most closely </w:t>
            </w:r>
            <w:r w:rsidR="78481235" w:rsidRPr="6B728089">
              <w:rPr>
                <w:rFonts w:ascii="Times New Roman" w:hAnsi="Times New Roman" w:cs="Times New Roman"/>
              </w:rPr>
              <w:t>to</w:t>
            </w:r>
            <w:r w:rsidR="00920C96">
              <w:rPr>
                <w:rFonts w:ascii="Times New Roman" w:hAnsi="Times New Roman" w:cs="Times New Roman"/>
              </w:rPr>
              <w:t xml:space="preserve"> </w:t>
            </w:r>
            <w:r w:rsidRPr="6B728089">
              <w:rPr>
                <w:rFonts w:ascii="Times New Roman" w:hAnsi="Times New Roman" w:cs="Times New Roman"/>
                <w:b/>
                <w:bCs/>
              </w:rPr>
              <w:t>Content</w:t>
            </w:r>
            <w:r w:rsidRPr="001812C3">
              <w:rPr>
                <w:rFonts w:ascii="Times New Roman" w:hAnsi="Times New Roman" w:cs="Times New Roman"/>
                <w:b/>
                <w:bCs/>
              </w:rPr>
              <w:t xml:space="preserve"> Theory</w:t>
            </w:r>
            <w:r>
              <w:rPr>
                <w:rFonts w:ascii="Times New Roman" w:hAnsi="Times New Roman" w:cs="Times New Roman"/>
              </w:rPr>
              <w:t xml:space="preserve">, </w:t>
            </w:r>
            <w:r w:rsidR="000850A9" w:rsidRPr="000850A9">
              <w:rPr>
                <w:rStyle w:val="apple-converted-space"/>
                <w:rFonts w:ascii="Times New Roman" w:hAnsi="Times New Roman" w:cs="Times New Roman"/>
                <w:color w:val="000000" w:themeColor="text1"/>
              </w:rPr>
              <w:t>the evidence-based interventions that are known to be effective in improving results and the system drivers (primary and secondary) that need to be acted upon to achieve the aim.</w:t>
            </w:r>
            <w:r w:rsidR="393C742C" w:rsidRPr="60FFB913">
              <w:rPr>
                <w:rStyle w:val="apple-converted-space"/>
                <w:rFonts w:ascii="Times New Roman" w:hAnsi="Times New Roman" w:cs="Times New Roman"/>
                <w:color w:val="000000" w:themeColor="text1"/>
              </w:rPr>
              <w:t xml:space="preserve"> </w:t>
            </w:r>
          </w:p>
          <w:p w14:paraId="55408579" w14:textId="77777777" w:rsidR="0047479B" w:rsidRDefault="0047479B" w:rsidP="00D066A7">
            <w:pPr>
              <w:rPr>
                <w:rStyle w:val="apple-converted-space"/>
                <w:rFonts w:ascii="Times New Roman" w:hAnsi="Times New Roman" w:cs="Times New Roman"/>
                <w:color w:val="000000" w:themeColor="text1"/>
              </w:rPr>
            </w:pPr>
          </w:p>
          <w:p w14:paraId="2AC7A077" w14:textId="79105E22" w:rsidR="00E554F0" w:rsidRPr="001812C3" w:rsidRDefault="393C742C" w:rsidP="00D066A7">
            <w:pPr>
              <w:rPr>
                <w:rStyle w:val="apple-converted-space"/>
                <w:rFonts w:ascii="Times New Roman" w:hAnsi="Times New Roman" w:cs="Times New Roman"/>
                <w:color w:val="000000" w:themeColor="text1"/>
              </w:rPr>
            </w:pPr>
            <w:r w:rsidRPr="60FFB913">
              <w:rPr>
                <w:rStyle w:val="apple-converted-space"/>
                <w:rFonts w:ascii="Times New Roman" w:hAnsi="Times New Roman" w:cs="Times New Roman"/>
                <w:color w:val="000000" w:themeColor="text1"/>
              </w:rPr>
              <w:t xml:space="preserve">In addition, the </w:t>
            </w:r>
            <w:r w:rsidRPr="001A2A60">
              <w:rPr>
                <w:rStyle w:val="apple-converted-space"/>
                <w:rFonts w:ascii="Times New Roman" w:hAnsi="Times New Roman" w:cs="Times New Roman"/>
                <w:b/>
                <w:color w:val="000000" w:themeColor="text1"/>
              </w:rPr>
              <w:t>Measurement, Evaluation, and Learning</w:t>
            </w:r>
            <w:r w:rsidRPr="60FFB913">
              <w:rPr>
                <w:rStyle w:val="apple-converted-space"/>
                <w:rFonts w:ascii="Times New Roman" w:hAnsi="Times New Roman" w:cs="Times New Roman"/>
                <w:color w:val="000000" w:themeColor="text1"/>
              </w:rPr>
              <w:t xml:space="preserve"> component provides the measur</w:t>
            </w:r>
            <w:r w:rsidR="1136B924" w:rsidRPr="60FFB913">
              <w:rPr>
                <w:rStyle w:val="apple-converted-space"/>
                <w:rFonts w:ascii="Times New Roman" w:hAnsi="Times New Roman" w:cs="Times New Roman"/>
                <w:color w:val="000000" w:themeColor="text1"/>
              </w:rPr>
              <w:t>ement strategy</w:t>
            </w:r>
            <w:r w:rsidRPr="60FFB913">
              <w:rPr>
                <w:rStyle w:val="apple-converted-space"/>
                <w:rFonts w:ascii="Times New Roman" w:hAnsi="Times New Roman" w:cs="Times New Roman"/>
                <w:color w:val="000000" w:themeColor="text1"/>
              </w:rPr>
              <w:t xml:space="preserve"> </w:t>
            </w:r>
            <w:r w:rsidR="04482BD9" w:rsidRPr="60FFB913">
              <w:rPr>
                <w:rStyle w:val="apple-converted-space"/>
                <w:rFonts w:ascii="Times New Roman" w:hAnsi="Times New Roman" w:cs="Times New Roman"/>
                <w:color w:val="000000" w:themeColor="text1"/>
              </w:rPr>
              <w:t xml:space="preserve">and </w:t>
            </w:r>
            <w:r w:rsidR="39048D6C" w:rsidRPr="60FFB913">
              <w:rPr>
                <w:rStyle w:val="apple-converted-space"/>
                <w:rFonts w:ascii="Times New Roman" w:hAnsi="Times New Roman" w:cs="Times New Roman"/>
                <w:color w:val="000000" w:themeColor="text1"/>
              </w:rPr>
              <w:t xml:space="preserve">resulting “evidence” </w:t>
            </w:r>
            <w:r w:rsidRPr="60FFB913">
              <w:rPr>
                <w:rStyle w:val="apple-converted-space"/>
                <w:rFonts w:ascii="Times New Roman" w:hAnsi="Times New Roman" w:cs="Times New Roman"/>
                <w:color w:val="000000" w:themeColor="text1"/>
              </w:rPr>
              <w:t xml:space="preserve">by which </w:t>
            </w:r>
            <w:r w:rsidR="488DCE45" w:rsidRPr="60FFB913">
              <w:rPr>
                <w:rStyle w:val="apple-converted-space"/>
                <w:rFonts w:ascii="Times New Roman" w:hAnsi="Times New Roman" w:cs="Times New Roman"/>
                <w:color w:val="000000" w:themeColor="text1"/>
              </w:rPr>
              <w:t xml:space="preserve">degree of belief in the content theory </w:t>
            </w:r>
            <w:r w:rsidR="4D2025F2" w:rsidRPr="60FFB913">
              <w:rPr>
                <w:rStyle w:val="apple-converted-space"/>
                <w:rFonts w:ascii="Times New Roman" w:hAnsi="Times New Roman" w:cs="Times New Roman"/>
                <w:color w:val="000000" w:themeColor="text1"/>
              </w:rPr>
              <w:t>can be increased</w:t>
            </w:r>
            <w:r w:rsidR="000D31F0">
              <w:rPr>
                <w:rStyle w:val="apple-converted-space"/>
                <w:rFonts w:ascii="Times New Roman" w:hAnsi="Times New Roman" w:cs="Times New Roman"/>
                <w:color w:val="000000" w:themeColor="text1"/>
              </w:rPr>
              <w:t xml:space="preserve"> </w:t>
            </w:r>
            <w:r w:rsidR="000D31F0">
              <w:rPr>
                <w:rStyle w:val="apple-converted-space"/>
                <w:rFonts w:ascii="Times New Roman" w:hAnsi="Times New Roman" w:cs="Times New Roman"/>
                <w:color w:val="000000" w:themeColor="text1"/>
              </w:rPr>
              <w:fldChar w:fldCharType="begin"/>
            </w:r>
            <w:r w:rsidR="000D31F0">
              <w:rPr>
                <w:rStyle w:val="apple-converted-space"/>
                <w:rFonts w:ascii="Times New Roman" w:hAnsi="Times New Roman" w:cs="Times New Roman"/>
                <w:color w:val="000000" w:themeColor="text1"/>
              </w:rPr>
              <w:instrText xml:space="preserve"> ADDIN ZOTERO_ITEM CSL_CITATION {"citationID":"VDr0zuVN","properties":{"formattedCitation":"(3)","plainCitation":"(3)","noteIndex":0},"citationItems":[{"id":1733,"uris":["http://zotero.org/groups/5820931/items/ZRBYQCSU"],"itemData":{"id":1733,"type":"book","edition":"2nd","event-place":"San Francisco","publisher":"Jossey-Bass","publisher-place":"San Francisco","title":"The Improvement Guide: A Practical Approach to Enhancing Organizational Performance","author":[{"family":"Langley","given":"GJ"},{"family":"Moen","given":"R"},{"family":"Nolan","given":"KM"},{"family":"Norman","given":"CL"},{"family":"Provost","given":"LP"}],"issued":{"date-parts":[["2009"]]}}}],"schema":"https://github.com/citation-style-language/schema/raw/master/csl-citation.json"} </w:instrText>
            </w:r>
            <w:r w:rsidR="000D31F0">
              <w:rPr>
                <w:rStyle w:val="apple-converted-space"/>
                <w:rFonts w:ascii="Times New Roman" w:hAnsi="Times New Roman" w:cs="Times New Roman"/>
                <w:color w:val="000000" w:themeColor="text1"/>
              </w:rPr>
              <w:fldChar w:fldCharType="separate"/>
            </w:r>
            <w:r w:rsidR="000D31F0" w:rsidRPr="000D31F0">
              <w:rPr>
                <w:rFonts w:ascii="Times New Roman" w:hAnsi="Times New Roman" w:cs="Times New Roman"/>
              </w:rPr>
              <w:t>(3)</w:t>
            </w:r>
            <w:r w:rsidR="000D31F0">
              <w:rPr>
                <w:rStyle w:val="apple-converted-space"/>
                <w:rFonts w:ascii="Times New Roman" w:hAnsi="Times New Roman" w:cs="Times New Roman"/>
                <w:color w:val="000000" w:themeColor="text1"/>
              </w:rPr>
              <w:fldChar w:fldCharType="end"/>
            </w:r>
            <w:r w:rsidR="4D2025F2" w:rsidRPr="60FFB913">
              <w:rPr>
                <w:rStyle w:val="apple-converted-space"/>
                <w:rFonts w:ascii="Times New Roman" w:hAnsi="Times New Roman" w:cs="Times New Roman"/>
                <w:color w:val="000000" w:themeColor="text1"/>
              </w:rPr>
              <w:t>.</w:t>
            </w:r>
            <w:r w:rsidRPr="60FFB913">
              <w:rPr>
                <w:rStyle w:val="apple-converted-space"/>
                <w:rFonts w:ascii="Times New Roman" w:hAnsi="Times New Roman" w:cs="Times New Roman"/>
                <w:color w:val="000000" w:themeColor="text1"/>
              </w:rPr>
              <w:t xml:space="preserve"> </w:t>
            </w:r>
          </w:p>
        </w:tc>
      </w:tr>
      <w:tr w:rsidR="00E554F0" w:rsidRPr="00D367FF" w14:paraId="4B9C39AE" w14:textId="77777777" w:rsidTr="6B728089">
        <w:tc>
          <w:tcPr>
            <w:tcW w:w="4230" w:type="dxa"/>
          </w:tcPr>
          <w:p w14:paraId="55E172B3" w14:textId="0C55E2F4" w:rsidR="00E554F0" w:rsidRPr="00CD180F" w:rsidRDefault="00693F11" w:rsidP="00D066A7">
            <w:pPr>
              <w:rPr>
                <w:rFonts w:ascii="Times New Roman" w:hAnsi="Times New Roman" w:cs="Times New Roman"/>
              </w:rPr>
            </w:pPr>
            <w:r w:rsidRPr="00CD180F">
              <w:rPr>
                <w:rFonts w:ascii="Times New Roman" w:hAnsi="Times New Roman" w:cs="Times New Roman"/>
                <w:b/>
                <w:bCs/>
                <w:u w:val="single"/>
              </w:rPr>
              <w:t>Psychology</w:t>
            </w:r>
            <w:r w:rsidRPr="00CD180F">
              <w:rPr>
                <w:rFonts w:ascii="Times New Roman" w:hAnsi="Times New Roman" w:cs="Times New Roman"/>
                <w:b/>
                <w:bCs/>
              </w:rPr>
              <w:t xml:space="preserve"> </w:t>
            </w:r>
            <w:r w:rsidRPr="00CD180F">
              <w:rPr>
                <w:rFonts w:ascii="Times New Roman" w:hAnsi="Times New Roman" w:cs="Times New Roman"/>
              </w:rPr>
              <w:t>-</w:t>
            </w:r>
            <w:r w:rsidRPr="00CD180F">
              <w:rPr>
                <w:rFonts w:ascii="Times New Roman" w:hAnsi="Times New Roman" w:cs="Times New Roman"/>
                <w:u w:val="single"/>
              </w:rPr>
              <w:t xml:space="preserve"> </w:t>
            </w:r>
            <w:r w:rsidRPr="00CD180F">
              <w:rPr>
                <w:rFonts w:ascii="Times New Roman" w:hAnsi="Times New Roman" w:cs="Times New Roman"/>
              </w:rPr>
              <w:t xml:space="preserve">addresses the human dimension of change. Deming recognized that improvement requires actively engaging people, promoting collaboration, and addressing resistance to change </w:t>
            </w:r>
            <w:r w:rsidRPr="00CD180F">
              <w:rPr>
                <w:rFonts w:ascii="Times New Roman" w:hAnsi="Times New Roman" w:cs="Times New Roman"/>
              </w:rPr>
              <w:fldChar w:fldCharType="begin"/>
            </w:r>
            <w:r w:rsidR="000D31F0">
              <w:rPr>
                <w:rFonts w:ascii="Times New Roman" w:hAnsi="Times New Roman" w:cs="Times New Roman"/>
              </w:rPr>
              <w:instrText xml:space="preserve"> ADDIN ZOTERO_ITEM CSL_CITATION {"citationID":"rFlkMDCC","properties":{"formattedCitation":"(1,4)","plainCitation":"(1,4)","noteIndex":0},"citationItems":[{"id":1731,"uris":["http://zotero.org/groups/5820931/items/LSD7EPXC"],"itemData":{"id":1731,"type":"article-journal","container-title":"Quality and Safety in Health Care","DOI":"10.1136/qshc.2006.022046","ISSN":"1475-3898, 1475-3901","issue":"1","journalAbbreviation":"Quality and Safety in Health Care","language":"en","page":"2-3","source":"DOI.org (Crossref)","title":"What is \"quality improvement\" and how can it transform healthcare?","volume":"16","author":[{"family":"Batalden","given":"P. B"},{"family":"Davidoff","given":"F."}],"issued":{"date-parts":[["2007",2,1]]}}},{"id":2102,"uris":["http://zotero.org/groups/5820931/items/DT3C86WL"],"itemData":{"id":2102,"type":"book","publisher":"MIT Press","title":"The New Economics for Industry, Government, Education.","author":[{"family":"Deming","given":"WE"}],"issued":{"date-parts":[["1994"]]}}}],"schema":"https://github.com/citation-style-language/schema/raw/master/csl-citation.json"} </w:instrText>
            </w:r>
            <w:r w:rsidRPr="00CD180F">
              <w:rPr>
                <w:rFonts w:ascii="Times New Roman" w:hAnsi="Times New Roman" w:cs="Times New Roman"/>
              </w:rPr>
              <w:fldChar w:fldCharType="separate"/>
            </w:r>
            <w:r w:rsidR="000D31F0" w:rsidRPr="000D31F0">
              <w:rPr>
                <w:rFonts w:ascii="Times New Roman" w:hAnsi="Times New Roman" w:cs="Times New Roman"/>
              </w:rPr>
              <w:t>(1,4)</w:t>
            </w:r>
            <w:r w:rsidRPr="00CD180F">
              <w:rPr>
                <w:rFonts w:ascii="Times New Roman" w:hAnsi="Times New Roman" w:cs="Times New Roman"/>
              </w:rPr>
              <w:fldChar w:fldCharType="end"/>
            </w:r>
            <w:r w:rsidRPr="00CD180F">
              <w:rPr>
                <w:rFonts w:ascii="Times New Roman" w:hAnsi="Times New Roman" w:cs="Times New Roman"/>
              </w:rPr>
              <w:t xml:space="preserve">. </w:t>
            </w:r>
          </w:p>
        </w:tc>
        <w:tc>
          <w:tcPr>
            <w:tcW w:w="5130" w:type="dxa"/>
          </w:tcPr>
          <w:p w14:paraId="7E8503C2" w14:textId="3A812B03" w:rsidR="00E554F0" w:rsidRPr="00CD180F" w:rsidRDefault="00D50AEE" w:rsidP="00D066A7">
            <w:pPr>
              <w:rPr>
                <w:rFonts w:ascii="Times New Roman" w:hAnsi="Times New Roman" w:cs="Times New Roman"/>
              </w:rPr>
            </w:pPr>
            <w:r w:rsidRPr="00CD180F">
              <w:rPr>
                <w:rFonts w:ascii="Times New Roman" w:hAnsi="Times New Roman" w:cs="Times New Roman"/>
              </w:rPr>
              <w:t xml:space="preserve">This </w:t>
            </w:r>
            <w:r w:rsidR="33DF02AF" w:rsidRPr="6B728089">
              <w:rPr>
                <w:rFonts w:ascii="Times New Roman" w:hAnsi="Times New Roman" w:cs="Times New Roman"/>
              </w:rPr>
              <w:t xml:space="preserve">domain </w:t>
            </w:r>
            <w:r w:rsidRPr="00CD180F">
              <w:rPr>
                <w:rFonts w:ascii="Times New Roman" w:hAnsi="Times New Roman" w:cs="Times New Roman"/>
              </w:rPr>
              <w:t>relates to</w:t>
            </w:r>
            <w:r w:rsidR="0037053B" w:rsidRPr="00CD180F">
              <w:rPr>
                <w:rFonts w:ascii="Times New Roman" w:hAnsi="Times New Roman" w:cs="Times New Roman"/>
              </w:rPr>
              <w:t>:</w:t>
            </w:r>
          </w:p>
          <w:p w14:paraId="40E269CF" w14:textId="7F807A14" w:rsidR="0037053B" w:rsidRPr="00CD180F" w:rsidRDefault="0037053B" w:rsidP="001A2A60">
            <w:pPr>
              <w:pStyle w:val="ListParagraph"/>
            </w:pPr>
            <w:r w:rsidRPr="00CD180F">
              <w:rPr>
                <w:b/>
              </w:rPr>
              <w:t>Systems Understanding</w:t>
            </w:r>
            <w:r w:rsidRPr="00CD180F">
              <w:t xml:space="preserve">, including </w:t>
            </w:r>
            <w:r w:rsidR="00A71CB5" w:rsidRPr="00CD180F">
              <w:t>activities related to context assessment and actor engagement</w:t>
            </w:r>
          </w:p>
          <w:p w14:paraId="79219FF9" w14:textId="5996341D" w:rsidR="00A71CB5" w:rsidRPr="00CD180F" w:rsidRDefault="00A71CB5" w:rsidP="001A2A60">
            <w:pPr>
              <w:pStyle w:val="ListParagraph"/>
              <w:rPr>
                <w:rStyle w:val="apple-converted-space"/>
              </w:rPr>
            </w:pPr>
            <w:r w:rsidRPr="00CD180F">
              <w:rPr>
                <w:b/>
              </w:rPr>
              <w:t>Content Theory</w:t>
            </w:r>
            <w:r w:rsidRPr="00CD180F">
              <w:t xml:space="preserve">, </w:t>
            </w:r>
            <w:r w:rsidR="00215A47" w:rsidRPr="00CD180F">
              <w:t>including</w:t>
            </w:r>
            <w:r w:rsidR="00EA6588" w:rsidRPr="00CD180F">
              <w:t xml:space="preserve"> </w:t>
            </w:r>
            <w:r w:rsidR="00EA6588" w:rsidRPr="00CD180F">
              <w:rPr>
                <w:rStyle w:val="apple-converted-space"/>
                <w:color w:val="000000" w:themeColor="text1"/>
              </w:rPr>
              <w:t>the system drivers (primary and secondary) that need to be acted upon to achieve the aim</w:t>
            </w:r>
            <w:r w:rsidR="591B8074" w:rsidRPr="6B728089">
              <w:rPr>
                <w:rStyle w:val="apple-converted-space"/>
                <w:color w:val="000000" w:themeColor="text1"/>
              </w:rPr>
              <w:t>, and</w:t>
            </w:r>
          </w:p>
          <w:p w14:paraId="4EA2A8DF" w14:textId="0AE4F965" w:rsidR="002919AE" w:rsidRPr="00CD180F" w:rsidRDefault="002919AE" w:rsidP="001A2A60">
            <w:pPr>
              <w:pStyle w:val="ListParagraph"/>
            </w:pPr>
            <w:r w:rsidRPr="00CD180F">
              <w:rPr>
                <w:b/>
              </w:rPr>
              <w:t>Execution Theory</w:t>
            </w:r>
            <w:r w:rsidRPr="00CD180F">
              <w:t xml:space="preserve">, </w:t>
            </w:r>
            <w:r w:rsidR="00410F7A" w:rsidRPr="00CD180F">
              <w:t xml:space="preserve">including designs that include efforts to develop the “will” needed for change and </w:t>
            </w:r>
            <w:r w:rsidR="00A8102E" w:rsidRPr="00CD180F">
              <w:t>methods that promote group learning</w:t>
            </w:r>
            <w:r w:rsidR="4A7C046E">
              <w:t xml:space="preserve"> such as storyboard rounds and all-teams calls</w:t>
            </w:r>
            <w:r w:rsidR="00A8102E" w:rsidRPr="00CD180F">
              <w:t>.</w:t>
            </w:r>
          </w:p>
          <w:p w14:paraId="417B7FCB" w14:textId="74E3654E" w:rsidR="002919AE" w:rsidRPr="001A2A60" w:rsidRDefault="5447BF58" w:rsidP="001A2A60">
            <w:pPr>
              <w:pStyle w:val="ListParagraph"/>
            </w:pPr>
            <w:r w:rsidRPr="60FFB913">
              <w:rPr>
                <w:b/>
                <w:bCs/>
              </w:rPr>
              <w:t>Measurement, Evaluation, and Learning</w:t>
            </w:r>
            <w:r>
              <w:t xml:space="preserve">, specifically the inclusion of </w:t>
            </w:r>
            <w:r w:rsidR="7BB70653">
              <w:t>qualitative</w:t>
            </w:r>
            <w:r>
              <w:t xml:space="preserve"> methods that in the evalu</w:t>
            </w:r>
            <w:r w:rsidR="42413D4E">
              <w:t xml:space="preserve">ation plan </w:t>
            </w:r>
            <w:proofErr w:type="gramStart"/>
            <w:r w:rsidR="42413D4E">
              <w:t>in order to</w:t>
            </w:r>
            <w:proofErr w:type="gramEnd"/>
            <w:r w:rsidR="42413D4E">
              <w:t xml:space="preserve"> give voice to </w:t>
            </w:r>
            <w:r w:rsidR="1D805FE4">
              <w:t xml:space="preserve">and contextualize </w:t>
            </w:r>
            <w:r w:rsidR="42413D4E">
              <w:t xml:space="preserve">the experience of people involved in and affected by the initiative as well as the design or strengthening of </w:t>
            </w:r>
            <w:r w:rsidR="40C94EF2">
              <w:t xml:space="preserve">learning systems that provide opportunities for </w:t>
            </w:r>
            <w:r w:rsidR="681E45C9">
              <w:t xml:space="preserve">interpretation of results with actors across the system. </w:t>
            </w:r>
          </w:p>
          <w:p w14:paraId="44FA264D" w14:textId="33D7CE90" w:rsidR="002919AE" w:rsidRPr="00CD180F" w:rsidRDefault="4EBFC27A" w:rsidP="001A2A60">
            <w:pPr>
              <w:pStyle w:val="ListParagraph"/>
            </w:pPr>
            <w:r w:rsidRPr="001A2A60">
              <w:rPr>
                <w:b/>
              </w:rPr>
              <w:t>Dissemination</w:t>
            </w:r>
            <w:r>
              <w:t xml:space="preserve"> </w:t>
            </w:r>
            <w:r w:rsidRPr="001A2A60">
              <w:rPr>
                <w:b/>
              </w:rPr>
              <w:t>and Communication</w:t>
            </w:r>
            <w:r>
              <w:t xml:space="preserve">, including both internal and external </w:t>
            </w:r>
            <w:r w:rsidR="464A26E1">
              <w:t>knowledge sharing</w:t>
            </w:r>
            <w:r w:rsidR="710448CA">
              <w:t>.</w:t>
            </w:r>
            <w:r w:rsidR="179313B3">
              <w:t xml:space="preserve"> In particular, storytelling is a powerful vehicle for change that activates people</w:t>
            </w:r>
            <w:r w:rsidR="65776665">
              <w:t>’s intrinsic motivatio</w:t>
            </w:r>
            <w:r w:rsidR="4359C25E">
              <w:t>n and has demonstrated potential for improving the impact of QI initiatives</w:t>
            </w:r>
            <w:r w:rsidR="00EB4A5E">
              <w:t xml:space="preserve"> </w:t>
            </w:r>
            <w:r w:rsidR="00EB4A5E">
              <w:fldChar w:fldCharType="begin"/>
            </w:r>
            <w:r w:rsidR="00EB4A5E">
              <w:instrText xml:space="preserve"> ADDIN ZOTERO_ITEM CSL_CITATION {"citationID":"mUV7ZnVq","properties":{"formattedCitation":"(5)","plainCitation":"(5)","noteIndex":0},"citationItems":[{"id":2141,"uris":["http://zotero.org/groups/6029624/items/NWAUX9JV"],"itemData":{"id":2141,"type":"article-journal","abstract":"Summary\n            • The importance of obtaining the opinions of service users has long been recognized and, traditionally, most contact has focused on measuring their satisfaction with the services they receive. However, there is little evidence that this has had much impact on improving care.\n            • The Discovery Interview Process, a technique for listening to patients and carers and using their narratives to improve care, is discussed in this article. This approach has been used in the pilot phases of the UK Coronary Heart Disease Collaborative and Critical Care Collaborative.\n            • These narratives develop understanding grounded in experience. Those delivering care can interpret the narratives using their own clinical and professional knowledge and experience to create better or new ways of meeting patients' and carers' needs. Using their own expert knowledge they can identify needs within the narratives, including those that patients and carers did not know they had.\n            • The principal techniques for gathering these narratives are outlined, and ways of using such data to inform patient‐focused service improvements are discussed. Various locally sensitive methods for presenting the narratives to expert interprofessional teams are also described along with emerging experience of this feedback.\n            • We consider the Discovery Interview technique for gathering patient and carer narratives to be a potentially powerful method for informing quality improvements, discovering what really matters to patients and their carers. This pragmatic approach could prove manageable within local quality improvement projects.","container-title":"Journal of Clinical Nursing","DOI":"10.1046/j.1365-2702.2003.00780.x","ISSN":"0962-1067, 1365-2702","issue":"3","journalAbbreviation":"Journal of Clinical Nursing","language":"en","license":"http://onlinelibrary.wiley.com/termsAndConditions#vor","page":"422-430","source":"DOI.org (Crossref)","title":"Using patient stories to inspire quality improvement within the NHS Modernization Agency collaborative programmes","volume":"12","author":[{"family":"Wilcock","given":"Peter Michael"},{"family":"Stewart Brown","given":"Geraint Ceri"},{"family":"Bateson","given":"John"},{"family":"Carver","given":"Jonathon"},{"family":"Machin","given":"Sheelagh"}],"issued":{"date-parts":[["2003",5]]}}}],"schema":"https://github.com/citation-style-language/schema/raw/master/csl-citation.json"} </w:instrText>
            </w:r>
            <w:r w:rsidR="00EB4A5E">
              <w:fldChar w:fldCharType="separate"/>
            </w:r>
            <w:r w:rsidR="00EB4A5E" w:rsidRPr="00EB4A5E">
              <w:t>(5)</w:t>
            </w:r>
            <w:r w:rsidR="00EB4A5E">
              <w:fldChar w:fldCharType="end"/>
            </w:r>
            <w:r w:rsidR="4359C25E">
              <w:t>.</w:t>
            </w:r>
            <w:r w:rsidR="710448CA">
              <w:t xml:space="preserve"> </w:t>
            </w:r>
          </w:p>
        </w:tc>
      </w:tr>
    </w:tbl>
    <w:p w14:paraId="513B9D3C" w14:textId="77777777" w:rsidR="00603C84" w:rsidRDefault="00603C84" w:rsidP="00D066A7">
      <w:pPr>
        <w:rPr>
          <w:rFonts w:ascii="Times New Roman" w:hAnsi="Times New Roman" w:cs="Times New Roman"/>
          <w:b/>
          <w:bCs/>
        </w:rPr>
      </w:pPr>
    </w:p>
    <w:p w14:paraId="18E7A61F" w14:textId="622AF403" w:rsidR="003F7053" w:rsidRDefault="00F8072E" w:rsidP="00D066A7">
      <w:pPr>
        <w:rPr>
          <w:rFonts w:ascii="Times New Roman" w:hAnsi="Times New Roman" w:cs="Times New Roman"/>
          <w:b/>
          <w:bCs/>
        </w:rPr>
      </w:pPr>
      <w:r w:rsidRPr="00D367FF">
        <w:rPr>
          <w:rFonts w:ascii="Times New Roman" w:eastAsia="Times New Roman" w:hAnsi="Times New Roman" w:cs="Times New Roman"/>
        </w:rPr>
        <w:fldChar w:fldCharType="begin"/>
      </w:r>
      <w:r w:rsidR="009E43A1">
        <w:rPr>
          <w:rFonts w:ascii="Times New Roman" w:eastAsia="Times New Roman" w:hAnsi="Times New Roman" w:cs="Times New Roman"/>
        </w:rPr>
        <w:instrText xml:space="preserve"> ADDIN ZOTERO_ITEM CSL_CITATION {"citationID":"3fqPQpZW","properties":{"formattedCitation":"(18\\uc0\\u8211{}20)","plainCitation":"(18–20)","dontUpdate":true,"noteIndex":0},"citationItems":[{"id":1881,"uris":["http://zotero.org/users/10449388/items/XPIGHEZ4"],"itemData":{"id":1881,"type":"article-journal","abstract":"Quality improvement (QI) methods have been introduced to healthcare to support the delivery of care that is safe, timely, effective, efficient, equitable and cost effective. Of the many QI tools and methods, the Plan-Do-Study-Act (PDSA) cycle is one of the few that focuses on the crux of change, the translation of ideas and intentions into action. As such, the PDSA cycle and the concept of iterative tests of change are central to many QI approaches, including the model for improvement,1 lean,2 six sigma3 and total quality management.4\n\nPDSA provides a structured experimental learning approach to testing changes. Previously, concerns have been raised regarding the fidelity of application of PDSA method, which may undermine learning efforts,5 the complexity of its use in practice5 ,6 and as to the appropriateness of the PDSA method to address the significant challenges of healthcare improvement.7\n\nThis article presents our reflections on the full potential of using PDSA in healthcare, but in doing so we explore the inherent complexity and multiple challenges of executing PDSA well. Ultimately, we argue that the problem with PDSA is the oversimplification of the method as it has been translated into healthcare and the failure to invest in a rigorous and tailored application of the approach.\n\nThe purpose of the PDSA method lies in learning as quickly as possible whether an intervention works in a particular setting and to making adjustments accordingly to increase the chances of delivering and sustaining the desired improvement. In contrast to controlled trials, PDSAs allow new learning to be built in to this experimental process. If problems are identified with the original plan, then the theory can be revised to build on this learning and a subsequent experiment conducted to see if it has resolved the problem, and …","container-title":"BMJ Quality &amp; Safety","DOI":"10.1136/bmjqs-2015-005076","ISSN":"2044-5415, 2044-5423","issue":"3","journalAbbreviation":"BMJ Qual Saf","language":"en","license":"Published by the BMJ Publishing Group Limited. For permission to use (where not already granted under a licence) please go to http://www.bmj.com/company/products-services/rights-and-licensing/.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MJ Publishing Group Ltd\nsection: The problem with…\nPMID: 26700542","page":"147-152","source":"qualitysafety.bmj.com","title":"The problem with Plan-Do-Study-Act cycles","volume":"25","author":[{"family":"Reed","given":"Julie E."},{"family":"Card","given":"Alan J."}],"issued":{"date-parts":[["2016",3,1]]}}},{"id":1970,"uris":["http://zotero.org/groups/6029624/items/MTHBZ2MS"],"itemData":{"id":1970,"type":"book","abstract":"This new edition of this bestselling guide offers an integrated approach to process improvement that delivers quick and substantial results in quality and productivity in diverse settings. The authors explore their Model for Improvement that worked with international improvement efforts at multinational companies as well as in different industries such as healthcare and public agencies. This edition includes new information that shows how to accelerate improvement by spreading changes across multiple sites. The book presents a practical tool kit of ideas, examples, and applications.","ISBN":"978-0-470-54903-2","language":"en","note":"Google-Books-ID: kE4aEnZgBO8C","number-of-pages":"514","publisher":"John Wiley &amp; Sons","source":"Google Books","title":"The Improvement Guide: A Practical Approach to Enhancing Organizational Performance","title-short":"The Improvement Guide","author":[{"family":"Langley","given":"Gerald J."},{"family":"Moen","given":"Ronald D."},{"family":"Nolan","given":"Kevin M."},{"family":"Nolan","given":"Thomas W."},{"family":"Norman","given":"Clifford L."},{"family":"Provost","given":"Lloyd P."}],"issued":{"date-parts":[["2009",6,3]]}}},{"id":1845,"uris":["http://zotero.org/groups/5820931/items/TY7N9669"],"itemData":{"id":1845,"type":"article-journal","abstract":"BACKGROUND: Plan-do-study-act (PDSA) cycles provide a structure for iterative testing of changes to improve quality of systems. The method is widely accepted in healthcare improvement; however there is little overarching evaluation of how the method is applied. This paper proposes a theoretical framework for assessing the quality of application of PDSA cycles and explores the consistency with which the method has been applied in peer-reviewed literature against this framework.\nMETHODS: NHS Evidence and Cochrane databases were searched by three independent reviewers. Empirical studies were included that reported application of the PDSA method in healthcare. Application of PDSA cycles was assessed against key features of the method, including documentation characteristics, use of iterative cycles, prediction-based testing of change, initial small-scale testing and use of data over time.\nRESULTS: 73 of 409 individual articles identified met the inclusion criteria. Of the 73 articles, 47 documented PDSA cycles in sufficient detail for full analysis against the whole framework. Many of these studies reported application of the PDSA method that failed to accord with primary features of the method. Less than 20% (14/73) fully documented the application of a sequence of iterative cycles. Furthermore, a lack of adherence to the notion of small-scale change is apparent and only 15% (7/47) reported the use of quantitative data at monthly or more frequent data intervals to inform progression of cycles.\nDISCUSSION: To progress the development of the science of improvement, a greater understanding of the use of improvement methods, including PDSA, is essential to draw reliable conclusions about their effectiveness. This would be supported by the development of systematic and rigorous standards for the application and reporting of PDSAs.","container-title":"BMJ quality &amp; safety","DOI":"10.1136/bmjqs-2013-001862","ISSN":"2044-5423","issue":"4","journalAbbreviation":"BMJ Qual Saf","language":"eng","note":"PMID: 24025320\nPMCID: PMC3963536","page":"290-298","source":"PubMed","title":"Systematic review of the application of the plan-do-study-act method to improve quality in healthcare","volume":"23","author":[{"family":"Taylor","given":"Michael J."},{"family":"McNicholas","given":"Chris"},{"family":"Nicolay","given":"Chris"},{"family":"Darzi","given":"Ara"},{"family":"Bell","given":"Derek"},{"family":"Reed","given":"Julie E."}],"issued":{"date-parts":[["2014",4]]}}},{"id":1877,"uris":["http://zotero.org/groups/6029624/items/CXKMVH29"],"itemData":{"id":1877,"type":"report","event-place":"Boston","genre":"IHI Innovation Series White Paper","publisher":"Institute for Healthcare Improvement","publisher-place":"Boston","title":"The Breakthrough Series IHI’s Collaborative Model for Achieving Breakthrough Improvement","issued":{"date-parts":[["2003"]]}}},{"id":1672,"uris":["http://zotero.org/groups/5820931/items/939E87ME"],"itemData":{"id":1672,"type":"webpage","abstract":"IHI developed the Breakthrough Series to help health care organizations make breakthrough improvements in quality while reducing costs.","language":"en","title":"The Breakthrough Series: IHI’s Collaborative Model for Achieving Breakthrough Improvement | Institute for Healthcare Improvement","title-short":"The Breakthrough Series","URL":"https://www.ihi.org/resources/white-papers/breakthrough-series-ihis-collaborative-model-achieving-breakthrough","accessed":{"date-parts":[["2025",2,18]]}}},{"id":1984,"uris":["http://zotero.org/groups/6029624/items/84ZQWSNR"],"itemData":{"id":1984,"type":"report","event-place":"Cambridge, Massachusetts","genre":"IHI Innovation Series white paper","publisher":"Institute for Healthcare Improvement","publisher-place":"Cambridge, Massachusetts","title":"A Framework for Spread: From Local Improvements to System-Wide Change","URL":"www.ihi.org","author":[{"family":"Massoud","given":"M. Rashad"},{"family":"Nielson","given":"Gail"},{"family":"Nolan","given":"Kevin"},{"family":"Schall","given":"Marie W."},{"family":"Sevin","given":"Cory"}],"issued":{"date-parts":[["2006"]]}}},{"id":1985,"uris":["http://zotero.org/groups/6029624/items/FEGJX8F6"],"itemData":{"id":1985,"type":"article-journal","container-title":"Health Education Research","DOI":"10.1093/her/13.1.87","ISSN":"0268-1153, 1465-3648","issue":"1","journalAbbreviation":"Health Education Research","language":"en","page":"87-108","source":"DOI.org (Crossref)","title":"Planning for the sustainability of community-based health programs: conceptual frameworks and future directions for research, practice and policy","title-short":"Planning for the sustainability of community-based health programs","volume":"13","author":[{"family":"Shediac-Rizkallah","given":"M. C."},{"family":"Bone","given":"L. R."}],"issued":{"date-parts":[["1998",3,1]]}}},{"id":1986,"uris":["http://zotero.org/groups/6029624/items/ZCETFRGR"],"itemData":{"id":1986,"type":"article-journal","abstract":"BACKGROUND: Formal evaluations of programmes are an important source of learning about the challenges faced in improving quality in healthcare and how they can be addressed. The authors aimed to integrate lessons from evaluations of the Health Foundation's improvement programmes with relevant literature.\nMETHODS: The authors analysed evaluation reports relating to five Health Foundation improvement programmes using a form of 'best fit' synthesis, where a pre-existing framework was used for initial coding and then updated in response to the emerging analysis. A rapid narrative review of relevant literature was also undertaken.\nRESULTS: The authors identified ten key challenges: convincing people that there is a problem that is relevant to them; convincing them that the solution chosen is the right one; getting data collection and monitoring systems right; excess ambitions and 'projectness'; organisational cultures, capacities and contexts; tribalism and lack of staff engagement; leadership; incentivising participation and 'hard edges'; securing sustainability; and risk of unintended consequences. The authors identified a range of tactics that may be used to respond to these challenges.\nDISCUSSION: Securing improvement may be hard and slow and faces many challenges. Formal evaluations assist in recognising the nature of these challenges and help in addressing them.","container-title":"BMJ quality &amp; safety","DOI":"10.1136/bmjqs-2011-000760","ISSN":"2044-5423","issue":"10","journalAbbreviation":"BMJ Qual Saf","language":"eng","note":"PMID: 22543475\nPMCID: PMC3461644","page":"876-884","source":"PubMed","title":"Ten challenges in improving quality in healthcare: lessons from the Health Foundation's programme evaluations and relevant literature","title-short":"Ten challenges in improving quality in healthcare","volume":"21","author":[{"family":"Dixon-Woods","given":"Mary"},{"family":"McNicol","given":"Sarah"},{"family":"Martin","given":"Graham"}],"issued":{"date-parts":[["2012",10]]}}},{"id":1989,"uris":["http://zotero.org/groups/6029624/items/WE32CBNQ"],"itemData":{"id":1989,"type":"article-journal","container-title":"Implementation Science","DOI":"10.1186/s13012-015-0242-0","ISSN":"1748-5908","issue":"1","journalAbbreviation":"Implementation Sci","language":"en","page":"53","source":"DOI.org (Crossref)","title":"Making sense of implementation theories, models and frameworks","volume":"10","author":[{"family":"Nilsen","given":"Per"}],"issued":{"date-parts":[["2015",12]]}}}],"schema":"https://github.com/citation-style-language/schema/raw/master/csl-citation.json"} </w:instrText>
      </w:r>
      <w:r w:rsidRPr="00D367FF">
        <w:rPr>
          <w:rFonts w:ascii="Times New Roman" w:eastAsia="Times New Roman" w:hAnsi="Times New Roman" w:cs="Times New Roman"/>
        </w:rPr>
        <w:fldChar w:fldCharType="separate"/>
      </w:r>
      <w:r w:rsidRPr="00D367FF">
        <w:rPr>
          <w:rFonts w:ascii="Times New Roman" w:eastAsia="Times New Roman" w:hAnsi="Times New Roman" w:cs="Times New Roman"/>
        </w:rPr>
        <w:fldChar w:fldCharType="end"/>
      </w:r>
    </w:p>
    <w:p w14:paraId="2A5147A4" w14:textId="793462B9" w:rsidR="000A1E37" w:rsidRDefault="000A1E37" w:rsidP="00D066A7">
      <w:pPr>
        <w:rPr>
          <w:rFonts w:ascii="Times New Roman" w:hAnsi="Times New Roman" w:cs="Times New Roman"/>
          <w:b/>
          <w:bCs/>
        </w:rPr>
      </w:pPr>
      <w:r>
        <w:rPr>
          <w:rFonts w:ascii="Times New Roman" w:hAnsi="Times New Roman" w:cs="Times New Roman"/>
          <w:b/>
          <w:bCs/>
        </w:rPr>
        <w:t>References</w:t>
      </w:r>
    </w:p>
    <w:p w14:paraId="065BF537" w14:textId="77777777" w:rsidR="00DD1F0D" w:rsidRPr="00DD1F0D" w:rsidRDefault="006724C9" w:rsidP="00DD1F0D">
      <w:pPr>
        <w:pStyle w:val="Bibliography"/>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r w:rsidR="00DD1F0D" w:rsidRPr="00DD1F0D">
        <w:rPr>
          <w:rFonts w:ascii="Times New Roman" w:hAnsi="Times New Roman" w:cs="Times New Roman"/>
        </w:rPr>
        <w:t>1.</w:t>
      </w:r>
      <w:r w:rsidR="00DD1F0D" w:rsidRPr="00DD1F0D">
        <w:rPr>
          <w:rFonts w:ascii="Times New Roman" w:hAnsi="Times New Roman" w:cs="Times New Roman"/>
        </w:rPr>
        <w:tab/>
        <w:t xml:space="preserve">Deming W. The New Economics for Industry, Government, Education. MIT Press; 1994. </w:t>
      </w:r>
    </w:p>
    <w:p w14:paraId="10DAE1FA" w14:textId="77777777" w:rsidR="00DD1F0D" w:rsidRPr="00DD1F0D" w:rsidRDefault="00DD1F0D" w:rsidP="00DD1F0D">
      <w:pPr>
        <w:pStyle w:val="Bibliography"/>
        <w:rPr>
          <w:rFonts w:ascii="Times New Roman" w:hAnsi="Times New Roman" w:cs="Times New Roman"/>
        </w:rPr>
      </w:pPr>
      <w:r w:rsidRPr="00DD1F0D">
        <w:rPr>
          <w:rFonts w:ascii="Times New Roman" w:hAnsi="Times New Roman" w:cs="Times New Roman"/>
        </w:rPr>
        <w:t>2.</w:t>
      </w:r>
      <w:r w:rsidRPr="00DD1F0D">
        <w:rPr>
          <w:rFonts w:ascii="Times New Roman" w:hAnsi="Times New Roman" w:cs="Times New Roman"/>
        </w:rPr>
        <w:tab/>
        <w:t>What’s Your Theory? | ASQ [Internet]. [cited 2025 Aug 26]. Available from: https://asq.org/quality-progress/articles/whats-your-theory?id=fc9befe6bf6f47f89c6f34c7e855d045&amp;srsltid=AfmBOop1DcwfJs9J_B-eIz7jfPaTNFrAKEXSfBx05SgGC2J1yujenFWD</w:t>
      </w:r>
    </w:p>
    <w:p w14:paraId="381BE0A1" w14:textId="77777777" w:rsidR="00DD1F0D" w:rsidRPr="00DD1F0D" w:rsidRDefault="00DD1F0D" w:rsidP="00DD1F0D">
      <w:pPr>
        <w:pStyle w:val="Bibliography"/>
        <w:rPr>
          <w:rFonts w:ascii="Times New Roman" w:hAnsi="Times New Roman" w:cs="Times New Roman"/>
        </w:rPr>
      </w:pPr>
      <w:r w:rsidRPr="00DD1F0D">
        <w:rPr>
          <w:rFonts w:ascii="Times New Roman" w:hAnsi="Times New Roman" w:cs="Times New Roman"/>
        </w:rPr>
        <w:t>3.</w:t>
      </w:r>
      <w:r w:rsidRPr="00DD1F0D">
        <w:rPr>
          <w:rFonts w:ascii="Times New Roman" w:hAnsi="Times New Roman" w:cs="Times New Roman"/>
        </w:rPr>
        <w:tab/>
        <w:t xml:space="preserve">Langley G, Moen R, Nolan K, Norman C, Provost L. The Improvement Guide: A Practical Approach to Enhancing Organizational Performance. 2nd ed. San Francisco: Jossey-Bass; 2009. </w:t>
      </w:r>
    </w:p>
    <w:p w14:paraId="20854BCB" w14:textId="77777777" w:rsidR="00DD1F0D" w:rsidRPr="00DD1F0D" w:rsidRDefault="00DD1F0D" w:rsidP="00DD1F0D">
      <w:pPr>
        <w:pStyle w:val="Bibliography"/>
        <w:rPr>
          <w:rFonts w:ascii="Times New Roman" w:hAnsi="Times New Roman" w:cs="Times New Roman"/>
        </w:rPr>
      </w:pPr>
      <w:r w:rsidRPr="00DD1F0D">
        <w:rPr>
          <w:rFonts w:ascii="Times New Roman" w:hAnsi="Times New Roman" w:cs="Times New Roman"/>
        </w:rPr>
        <w:t>4.</w:t>
      </w:r>
      <w:r w:rsidRPr="00DD1F0D">
        <w:rPr>
          <w:rFonts w:ascii="Times New Roman" w:hAnsi="Times New Roman" w:cs="Times New Roman"/>
        </w:rPr>
        <w:tab/>
        <w:t xml:space="preserve">Batalden PB, Davidoff F. What is “quality improvement” and how can it transform healthcare? Quality and Safety in Health Care. 2007 Feb 1;16(1):2–3. </w:t>
      </w:r>
    </w:p>
    <w:p w14:paraId="34B97347" w14:textId="77777777" w:rsidR="00DD1F0D" w:rsidRPr="00DD1F0D" w:rsidRDefault="00DD1F0D" w:rsidP="00DD1F0D">
      <w:pPr>
        <w:pStyle w:val="Bibliography"/>
        <w:rPr>
          <w:rFonts w:ascii="Times New Roman" w:hAnsi="Times New Roman" w:cs="Times New Roman"/>
        </w:rPr>
      </w:pPr>
      <w:r w:rsidRPr="00DD1F0D">
        <w:rPr>
          <w:rFonts w:ascii="Times New Roman" w:hAnsi="Times New Roman" w:cs="Times New Roman"/>
        </w:rPr>
        <w:t>5.</w:t>
      </w:r>
      <w:r w:rsidRPr="00DD1F0D">
        <w:rPr>
          <w:rFonts w:ascii="Times New Roman" w:hAnsi="Times New Roman" w:cs="Times New Roman"/>
        </w:rPr>
        <w:tab/>
        <w:t xml:space="preserve">Wilcock PM, Stewart Brown GC, Bateson J, Carver J, Machin S. Using patient stories to inspire quality improvement within the NHS Modernization Agency collaborative programmes. Journal of Clinical Nursing. 2003 May;12(3):422–30. </w:t>
      </w:r>
    </w:p>
    <w:p w14:paraId="49883E0A" w14:textId="52503C80" w:rsidR="007C7974" w:rsidRPr="007C7974" w:rsidRDefault="007C7974" w:rsidP="0003198D">
      <w:pPr>
        <w:pStyle w:val="Bibliography"/>
        <w:ind w:left="0" w:firstLine="0"/>
        <w:rPr>
          <w:rFonts w:ascii="Times New Roman" w:hAnsi="Times New Roman" w:cs="Times New Roman"/>
        </w:rPr>
      </w:pPr>
    </w:p>
    <w:p w14:paraId="18898AFB" w14:textId="4651E7E5" w:rsidR="00583F5A" w:rsidRPr="00D367FF" w:rsidRDefault="006724C9" w:rsidP="00583F5A">
      <w:pPr>
        <w:rPr>
          <w:rFonts w:ascii="Times New Roman" w:hAnsi="Times New Roman" w:cs="Times New Roman"/>
          <w:b/>
          <w:bCs/>
        </w:rPr>
      </w:pPr>
      <w:r>
        <w:rPr>
          <w:rFonts w:ascii="Times New Roman" w:hAnsi="Times New Roman" w:cs="Times New Roman"/>
          <w:b/>
          <w:bCs/>
        </w:rPr>
        <w:fldChar w:fldCharType="end"/>
      </w:r>
    </w:p>
    <w:sectPr w:rsidR="00583F5A" w:rsidRPr="00D367FF">
      <w:footerReference w:type="even" r:id="rId10"/>
      <w:footerReference w:type="defaul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31E6B7" w14:textId="77777777" w:rsidR="0034073C" w:rsidRDefault="0034073C" w:rsidP="00310A7C">
      <w:pPr>
        <w:spacing w:after="0" w:line="240" w:lineRule="auto"/>
      </w:pPr>
      <w:r>
        <w:separator/>
      </w:r>
    </w:p>
  </w:endnote>
  <w:endnote w:type="continuationSeparator" w:id="0">
    <w:p w14:paraId="248D45CD" w14:textId="77777777" w:rsidR="0034073C" w:rsidRDefault="0034073C" w:rsidP="00310A7C">
      <w:pPr>
        <w:spacing w:after="0" w:line="240" w:lineRule="auto"/>
      </w:pPr>
      <w:r>
        <w:continuationSeparator/>
      </w:r>
    </w:p>
  </w:endnote>
  <w:endnote w:type="continuationNotice" w:id="1">
    <w:p w14:paraId="672AF722" w14:textId="77777777" w:rsidR="0034073C" w:rsidRDefault="0034073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panose1 w:val="00000000000000000000"/>
    <w:charset w:val="00"/>
    <w:family w:val="roman"/>
    <w:notTrueType/>
    <w:pitch w:val="default"/>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2E3211" w14:textId="557FB3F1" w:rsidR="00310A7C" w:rsidRDefault="00310A7C">
    <w:pPr>
      <w:pStyle w:val="Footer"/>
    </w:pPr>
    <w:r>
      <w:rPr>
        <w:noProof/>
      </w:rPr>
      <mc:AlternateContent>
        <mc:Choice Requires="wps">
          <w:drawing>
            <wp:anchor distT="0" distB="0" distL="0" distR="0" simplePos="0" relativeHeight="251658241" behindDoc="0" locked="0" layoutInCell="1" allowOverlap="1" wp14:anchorId="1F270A3B" wp14:editId="525C32CD">
              <wp:simplePos x="635" y="635"/>
              <wp:positionH relativeFrom="page">
                <wp:align>left</wp:align>
              </wp:positionH>
              <wp:positionV relativeFrom="page">
                <wp:align>bottom</wp:align>
              </wp:positionV>
              <wp:extent cx="1606550" cy="371475"/>
              <wp:effectExtent l="0" t="0" r="12700" b="0"/>
              <wp:wrapNone/>
              <wp:docPr id="1446186086" name="Text Box 2" descr="Classified as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06550" cy="371475"/>
                      </a:xfrm>
                      <a:prstGeom prst="rect">
                        <a:avLst/>
                      </a:prstGeom>
                      <a:noFill/>
                      <a:ln>
                        <a:noFill/>
                      </a:ln>
                    </wps:spPr>
                    <wps:txbx>
                      <w:txbxContent>
                        <w:p w14:paraId="4E33D397" w14:textId="354926A4" w:rsidR="00310A7C" w:rsidRPr="00310A7C" w:rsidRDefault="00310A7C" w:rsidP="00310A7C">
                          <w:pPr>
                            <w:spacing w:after="0"/>
                            <w:rPr>
                              <w:rFonts w:ascii="Aptos" w:eastAsia="Aptos" w:hAnsi="Aptos" w:cs="Aptos"/>
                              <w:noProof/>
                              <w:color w:val="FF0000"/>
                              <w:sz w:val="20"/>
                              <w:szCs w:val="20"/>
                            </w:rPr>
                          </w:pPr>
                          <w:r w:rsidRPr="00310A7C">
                            <w:rPr>
                              <w:rFonts w:ascii="Aptos" w:eastAsia="Aptos" w:hAnsi="Aptos" w:cs="Aptos"/>
                              <w:noProof/>
                              <w:color w:val="FF0000"/>
                              <w:sz w:val="20"/>
                              <w:szCs w:val="20"/>
                            </w:rPr>
                            <w:t>Classified as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F270A3B" id="_x0000_t202" coordsize="21600,21600" o:spt="202" path="m,l,21600r21600,l21600,xe">
              <v:stroke joinstyle="miter"/>
              <v:path gradientshapeok="t" o:connecttype="rect"/>
            </v:shapetype>
            <v:shape id="Text Box 2" o:spid="_x0000_s1026" type="#_x0000_t202" alt="Classified as Confidential" style="position:absolute;margin-left:0;margin-top:0;width:126.5pt;height:29.25pt;z-index:251658241;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" filled="f" stroked="f">
              <v:textbox style="mso-fit-shape-to-text:t" inset="20pt,0,0,15pt">
                <w:txbxContent>
                  <w:p w14:paraId="4E33D397" w14:textId="354926A4" w:rsidR="00310A7C" w:rsidRPr="00310A7C" w:rsidRDefault="00310A7C" w:rsidP="00310A7C">
                    <w:pPr>
                      <w:spacing w:after="0"/>
                      <w:rPr>
                        <w:rFonts w:ascii="Aptos" w:eastAsia="Aptos" w:hAnsi="Aptos" w:cs="Aptos"/>
                        <w:noProof/>
                        <w:color w:val="FF0000"/>
                        <w:sz w:val="20"/>
                        <w:szCs w:val="20"/>
                      </w:rPr>
                    </w:pPr>
                    <w:r w:rsidRPr="00310A7C">
                      <w:rPr>
                        <w:rFonts w:ascii="Aptos" w:eastAsia="Aptos" w:hAnsi="Aptos" w:cs="Aptos"/>
                        <w:noProof/>
                        <w:color w:val="FF0000"/>
                        <w:sz w:val="20"/>
                        <w:szCs w:val="20"/>
                      </w:rPr>
                      <w:t>Classified as Confident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B497C7" w14:textId="7A50A175" w:rsidR="00310A7C" w:rsidRDefault="00310A7C">
    <w:pPr>
      <w:pStyle w:val="Footer"/>
    </w:pPr>
    <w:r>
      <w:rPr>
        <w:noProof/>
      </w:rPr>
      <mc:AlternateContent>
        <mc:Choice Requires="wps">
          <w:drawing>
            <wp:anchor distT="0" distB="0" distL="0" distR="0" simplePos="0" relativeHeight="251658242" behindDoc="0" locked="0" layoutInCell="1" allowOverlap="1" wp14:anchorId="024EF560" wp14:editId="7CB803D7">
              <wp:simplePos x="635" y="635"/>
              <wp:positionH relativeFrom="page">
                <wp:align>left</wp:align>
              </wp:positionH>
              <wp:positionV relativeFrom="page">
                <wp:align>bottom</wp:align>
              </wp:positionV>
              <wp:extent cx="1606550" cy="371475"/>
              <wp:effectExtent l="0" t="0" r="12700" b="0"/>
              <wp:wrapNone/>
              <wp:docPr id="277203137" name="Text Box 3" descr="Classified as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06550" cy="371475"/>
                      </a:xfrm>
                      <a:prstGeom prst="rect">
                        <a:avLst/>
                      </a:prstGeom>
                      <a:noFill/>
                      <a:ln>
                        <a:noFill/>
                      </a:ln>
                    </wps:spPr>
                    <wps:txbx>
                      <w:txbxContent>
                        <w:p w14:paraId="6DA6F4D3" w14:textId="390B2C87" w:rsidR="00310A7C" w:rsidRPr="00310A7C" w:rsidRDefault="00310A7C" w:rsidP="00310A7C">
                          <w:pPr>
                            <w:spacing w:after="0"/>
                            <w:rPr>
                              <w:rFonts w:ascii="Aptos" w:eastAsia="Aptos" w:hAnsi="Aptos" w:cs="Aptos"/>
                              <w:noProof/>
                              <w:color w:val="FF0000"/>
                              <w:sz w:val="20"/>
                              <w:szCs w:val="20"/>
                            </w:rPr>
                          </w:pPr>
                          <w:r w:rsidRPr="00310A7C">
                            <w:rPr>
                              <w:rFonts w:ascii="Aptos" w:eastAsia="Aptos" w:hAnsi="Aptos" w:cs="Aptos"/>
                              <w:noProof/>
                              <w:color w:val="FF0000"/>
                              <w:sz w:val="20"/>
                              <w:szCs w:val="20"/>
                            </w:rPr>
                            <w:t>Classified as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24EF560" id="_x0000_t202" coordsize="21600,21600" o:spt="202" path="m,l,21600r21600,l21600,xe">
              <v:stroke joinstyle="miter"/>
              <v:path gradientshapeok="t" o:connecttype="rect"/>
            </v:shapetype>
            <v:shape id="Text Box 3" o:spid="_x0000_s1027" type="#_x0000_t202" alt="Classified as Confidential" style="position:absolute;margin-left:0;margin-top:0;width:126.5pt;height:29.25pt;z-index:25165824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" filled="f" stroked="f">
              <v:textbox style="mso-fit-shape-to-text:t" inset="20pt,0,0,15pt">
                <w:txbxContent>
                  <w:p w14:paraId="6DA6F4D3" w14:textId="390B2C87" w:rsidR="00310A7C" w:rsidRPr="00310A7C" w:rsidRDefault="00310A7C" w:rsidP="00310A7C">
                    <w:pPr>
                      <w:spacing w:after="0"/>
                      <w:rPr>
                        <w:rFonts w:ascii="Aptos" w:eastAsia="Aptos" w:hAnsi="Aptos" w:cs="Aptos"/>
                        <w:noProof/>
                        <w:color w:val="FF0000"/>
                        <w:sz w:val="20"/>
                        <w:szCs w:val="20"/>
                      </w:rPr>
                    </w:pPr>
                    <w:r w:rsidRPr="00310A7C">
                      <w:rPr>
                        <w:rFonts w:ascii="Aptos" w:eastAsia="Aptos" w:hAnsi="Aptos" w:cs="Aptos"/>
                        <w:noProof/>
                        <w:color w:val="FF0000"/>
                        <w:sz w:val="20"/>
                        <w:szCs w:val="20"/>
                      </w:rPr>
                      <w:t>Classified as Confidenti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5CCC33" w14:textId="2543EDE8" w:rsidR="00310A7C" w:rsidRDefault="00310A7C">
    <w:pPr>
      <w:pStyle w:val="Footer"/>
    </w:pPr>
    <w:r>
      <w:rPr>
        <w:noProof/>
      </w:rPr>
      <mc:AlternateContent>
        <mc:Choice Requires="wps">
          <w:drawing>
            <wp:anchor distT="0" distB="0" distL="0" distR="0" simplePos="0" relativeHeight="251658240" behindDoc="0" locked="0" layoutInCell="1" allowOverlap="1" wp14:anchorId="3A0AA596" wp14:editId="205B1899">
              <wp:simplePos x="635" y="635"/>
              <wp:positionH relativeFrom="page">
                <wp:align>left</wp:align>
              </wp:positionH>
              <wp:positionV relativeFrom="page">
                <wp:align>bottom</wp:align>
              </wp:positionV>
              <wp:extent cx="1606550" cy="371475"/>
              <wp:effectExtent l="0" t="0" r="12700" b="0"/>
              <wp:wrapNone/>
              <wp:docPr id="2118095631" name="Text Box 1" descr="Classified as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06550" cy="371475"/>
                      </a:xfrm>
                      <a:prstGeom prst="rect">
                        <a:avLst/>
                      </a:prstGeom>
                      <a:noFill/>
                      <a:ln>
                        <a:noFill/>
                      </a:ln>
                    </wps:spPr>
                    <wps:txbx>
                      <w:txbxContent>
                        <w:p w14:paraId="363EB7C2" w14:textId="1F1C6BAA" w:rsidR="00310A7C" w:rsidRPr="00310A7C" w:rsidRDefault="00310A7C" w:rsidP="00310A7C">
                          <w:pPr>
                            <w:spacing w:after="0"/>
                            <w:rPr>
                              <w:rFonts w:ascii="Aptos" w:eastAsia="Aptos" w:hAnsi="Aptos" w:cs="Aptos"/>
                              <w:noProof/>
                              <w:color w:val="FF0000"/>
                              <w:sz w:val="20"/>
                              <w:szCs w:val="20"/>
                            </w:rPr>
                          </w:pPr>
                          <w:r w:rsidRPr="00310A7C">
                            <w:rPr>
                              <w:rFonts w:ascii="Aptos" w:eastAsia="Aptos" w:hAnsi="Aptos" w:cs="Aptos"/>
                              <w:noProof/>
                              <w:color w:val="FF0000"/>
                              <w:sz w:val="20"/>
                              <w:szCs w:val="20"/>
                            </w:rPr>
                            <w:t>Classified as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A0AA596" id="_x0000_t202" coordsize="21600,21600" o:spt="202" path="m,l,21600r21600,l21600,xe">
              <v:stroke joinstyle="miter"/>
              <v:path gradientshapeok="t" o:connecttype="rect"/>
            </v:shapetype>
            <v:shape id="Text Box 1" o:spid="_x0000_s1028" type="#_x0000_t202" alt="Classified as Confidential" style="position:absolute;margin-left:0;margin-top:0;width:126.5pt;height:29.2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" filled="f" stroked="f">
              <v:textbox style="mso-fit-shape-to-text:t" inset="20pt,0,0,15pt">
                <w:txbxContent>
                  <w:p w14:paraId="363EB7C2" w14:textId="1F1C6BAA" w:rsidR="00310A7C" w:rsidRPr="00310A7C" w:rsidRDefault="00310A7C" w:rsidP="00310A7C">
                    <w:pPr>
                      <w:spacing w:after="0"/>
                      <w:rPr>
                        <w:rFonts w:ascii="Aptos" w:eastAsia="Aptos" w:hAnsi="Aptos" w:cs="Aptos"/>
                        <w:noProof/>
                        <w:color w:val="FF0000"/>
                        <w:sz w:val="20"/>
                        <w:szCs w:val="20"/>
                      </w:rPr>
                    </w:pPr>
                    <w:r w:rsidRPr="00310A7C">
                      <w:rPr>
                        <w:rFonts w:ascii="Aptos" w:eastAsia="Aptos" w:hAnsi="Aptos" w:cs="Aptos"/>
                        <w:noProof/>
                        <w:color w:val="FF0000"/>
                        <w:sz w:val="20"/>
                        <w:szCs w:val="20"/>
                      </w:rPr>
                      <w:t>Classified as Confident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54933E" w14:textId="77777777" w:rsidR="0034073C" w:rsidRDefault="0034073C" w:rsidP="00310A7C">
      <w:pPr>
        <w:spacing w:after="0" w:line="240" w:lineRule="auto"/>
      </w:pPr>
      <w:r>
        <w:separator/>
      </w:r>
    </w:p>
  </w:footnote>
  <w:footnote w:type="continuationSeparator" w:id="0">
    <w:p w14:paraId="10D43E56" w14:textId="77777777" w:rsidR="0034073C" w:rsidRDefault="0034073C" w:rsidP="00310A7C">
      <w:pPr>
        <w:spacing w:after="0" w:line="240" w:lineRule="auto"/>
      </w:pPr>
      <w:r>
        <w:continuationSeparator/>
      </w:r>
    </w:p>
  </w:footnote>
  <w:footnote w:type="continuationNotice" w:id="1">
    <w:p w14:paraId="69003D93" w14:textId="77777777" w:rsidR="0034073C" w:rsidRDefault="0034073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E301C6"/>
    <w:multiLevelType w:val="multilevel"/>
    <w:tmpl w:val="727EE9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BDA3AF5"/>
    <w:multiLevelType w:val="multilevel"/>
    <w:tmpl w:val="3258D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5305B5"/>
    <w:multiLevelType w:val="hybridMultilevel"/>
    <w:tmpl w:val="98C2E4E6"/>
    <w:lvl w:ilvl="0" w:tplc="13561088">
      <w:start w:val="1"/>
      <w:numFmt w:val="bullet"/>
      <w:pStyle w:val="ListParagraph"/>
      <w:lvlText w:val=""/>
      <w:lvlJc w:val="left"/>
      <w:pPr>
        <w:ind w:left="360" w:hanging="360"/>
      </w:pPr>
      <w:rPr>
        <w:rFonts w:ascii="Wingdings" w:hAnsi="Wingdings" w:hint="default"/>
      </w:rPr>
    </w:lvl>
    <w:lvl w:ilvl="1" w:tplc="ACA482B2" w:tentative="1">
      <w:start w:val="1"/>
      <w:numFmt w:val="bullet"/>
      <w:lvlText w:val="o"/>
      <w:lvlJc w:val="left"/>
      <w:pPr>
        <w:ind w:left="1080" w:hanging="360"/>
      </w:pPr>
      <w:rPr>
        <w:rFonts w:ascii="Courier New" w:hAnsi="Courier New" w:hint="default"/>
      </w:rPr>
    </w:lvl>
    <w:lvl w:ilvl="2" w:tplc="45A2AE2C" w:tentative="1">
      <w:start w:val="1"/>
      <w:numFmt w:val="bullet"/>
      <w:lvlText w:val=""/>
      <w:lvlJc w:val="left"/>
      <w:pPr>
        <w:ind w:left="1800" w:hanging="360"/>
      </w:pPr>
      <w:rPr>
        <w:rFonts w:ascii="Wingdings" w:hAnsi="Wingdings" w:hint="default"/>
      </w:rPr>
    </w:lvl>
    <w:lvl w:ilvl="3" w:tplc="7D689EAA" w:tentative="1">
      <w:start w:val="1"/>
      <w:numFmt w:val="bullet"/>
      <w:lvlText w:val=""/>
      <w:lvlJc w:val="left"/>
      <w:pPr>
        <w:ind w:left="2520" w:hanging="360"/>
      </w:pPr>
      <w:rPr>
        <w:rFonts w:ascii="Symbol" w:hAnsi="Symbol" w:hint="default"/>
      </w:rPr>
    </w:lvl>
    <w:lvl w:ilvl="4" w:tplc="7F7E6200" w:tentative="1">
      <w:start w:val="1"/>
      <w:numFmt w:val="bullet"/>
      <w:lvlText w:val="o"/>
      <w:lvlJc w:val="left"/>
      <w:pPr>
        <w:ind w:left="3240" w:hanging="360"/>
      </w:pPr>
      <w:rPr>
        <w:rFonts w:ascii="Courier New" w:hAnsi="Courier New" w:hint="default"/>
      </w:rPr>
    </w:lvl>
    <w:lvl w:ilvl="5" w:tplc="F0B4B37C" w:tentative="1">
      <w:start w:val="1"/>
      <w:numFmt w:val="bullet"/>
      <w:lvlText w:val=""/>
      <w:lvlJc w:val="left"/>
      <w:pPr>
        <w:ind w:left="3960" w:hanging="360"/>
      </w:pPr>
      <w:rPr>
        <w:rFonts w:ascii="Wingdings" w:hAnsi="Wingdings" w:hint="default"/>
      </w:rPr>
    </w:lvl>
    <w:lvl w:ilvl="6" w:tplc="0D36489A" w:tentative="1">
      <w:start w:val="1"/>
      <w:numFmt w:val="bullet"/>
      <w:lvlText w:val=""/>
      <w:lvlJc w:val="left"/>
      <w:pPr>
        <w:ind w:left="4680" w:hanging="360"/>
      </w:pPr>
      <w:rPr>
        <w:rFonts w:ascii="Symbol" w:hAnsi="Symbol" w:hint="default"/>
      </w:rPr>
    </w:lvl>
    <w:lvl w:ilvl="7" w:tplc="B3B851BE" w:tentative="1">
      <w:start w:val="1"/>
      <w:numFmt w:val="bullet"/>
      <w:lvlText w:val="o"/>
      <w:lvlJc w:val="left"/>
      <w:pPr>
        <w:ind w:left="5400" w:hanging="360"/>
      </w:pPr>
      <w:rPr>
        <w:rFonts w:ascii="Courier New" w:hAnsi="Courier New" w:hint="default"/>
      </w:rPr>
    </w:lvl>
    <w:lvl w:ilvl="8" w:tplc="6706C9C4" w:tentative="1">
      <w:start w:val="1"/>
      <w:numFmt w:val="bullet"/>
      <w:lvlText w:val=""/>
      <w:lvlJc w:val="left"/>
      <w:pPr>
        <w:ind w:left="6120" w:hanging="360"/>
      </w:pPr>
      <w:rPr>
        <w:rFonts w:ascii="Wingdings" w:hAnsi="Wingdings" w:hint="default"/>
      </w:rPr>
    </w:lvl>
  </w:abstractNum>
  <w:abstractNum w:abstractNumId="3" w15:restartNumberingAfterBreak="0">
    <w:nsid w:val="26D207B7"/>
    <w:multiLevelType w:val="hybridMultilevel"/>
    <w:tmpl w:val="FFFFFFFF"/>
    <w:lvl w:ilvl="0" w:tplc="36C6BC20">
      <w:start w:val="1"/>
      <w:numFmt w:val="bullet"/>
      <w:lvlText w:val=""/>
      <w:lvlJc w:val="left"/>
      <w:pPr>
        <w:ind w:left="720" w:hanging="360"/>
      </w:pPr>
      <w:rPr>
        <w:rFonts w:ascii="Wingdings" w:hAnsi="Wingdings" w:hint="default"/>
      </w:rPr>
    </w:lvl>
    <w:lvl w:ilvl="1" w:tplc="A4D895AA">
      <w:start w:val="1"/>
      <w:numFmt w:val="bullet"/>
      <w:lvlText w:val="o"/>
      <w:lvlJc w:val="left"/>
      <w:pPr>
        <w:ind w:left="1440" w:hanging="360"/>
      </w:pPr>
      <w:rPr>
        <w:rFonts w:ascii="Courier New" w:hAnsi="Courier New" w:hint="default"/>
      </w:rPr>
    </w:lvl>
    <w:lvl w:ilvl="2" w:tplc="10EA2A28">
      <w:start w:val="1"/>
      <w:numFmt w:val="bullet"/>
      <w:lvlText w:val=""/>
      <w:lvlJc w:val="left"/>
      <w:pPr>
        <w:ind w:left="2160" w:hanging="360"/>
      </w:pPr>
      <w:rPr>
        <w:rFonts w:ascii="Wingdings" w:hAnsi="Wingdings" w:hint="default"/>
      </w:rPr>
    </w:lvl>
    <w:lvl w:ilvl="3" w:tplc="B01222FE">
      <w:start w:val="1"/>
      <w:numFmt w:val="bullet"/>
      <w:lvlText w:val=""/>
      <w:lvlJc w:val="left"/>
      <w:pPr>
        <w:ind w:left="2880" w:hanging="360"/>
      </w:pPr>
      <w:rPr>
        <w:rFonts w:ascii="Symbol" w:hAnsi="Symbol" w:hint="default"/>
      </w:rPr>
    </w:lvl>
    <w:lvl w:ilvl="4" w:tplc="AD9E2752">
      <w:start w:val="1"/>
      <w:numFmt w:val="bullet"/>
      <w:lvlText w:val="o"/>
      <w:lvlJc w:val="left"/>
      <w:pPr>
        <w:ind w:left="3600" w:hanging="360"/>
      </w:pPr>
      <w:rPr>
        <w:rFonts w:ascii="Courier New" w:hAnsi="Courier New" w:hint="default"/>
      </w:rPr>
    </w:lvl>
    <w:lvl w:ilvl="5" w:tplc="02F24520">
      <w:start w:val="1"/>
      <w:numFmt w:val="bullet"/>
      <w:lvlText w:val=""/>
      <w:lvlJc w:val="left"/>
      <w:pPr>
        <w:ind w:left="4320" w:hanging="360"/>
      </w:pPr>
      <w:rPr>
        <w:rFonts w:ascii="Wingdings" w:hAnsi="Wingdings" w:hint="default"/>
      </w:rPr>
    </w:lvl>
    <w:lvl w:ilvl="6" w:tplc="4EEC4632">
      <w:start w:val="1"/>
      <w:numFmt w:val="bullet"/>
      <w:lvlText w:val=""/>
      <w:lvlJc w:val="left"/>
      <w:pPr>
        <w:ind w:left="5040" w:hanging="360"/>
      </w:pPr>
      <w:rPr>
        <w:rFonts w:ascii="Symbol" w:hAnsi="Symbol" w:hint="default"/>
      </w:rPr>
    </w:lvl>
    <w:lvl w:ilvl="7" w:tplc="5E94AE74">
      <w:start w:val="1"/>
      <w:numFmt w:val="bullet"/>
      <w:lvlText w:val="o"/>
      <w:lvlJc w:val="left"/>
      <w:pPr>
        <w:ind w:left="5760" w:hanging="360"/>
      </w:pPr>
      <w:rPr>
        <w:rFonts w:ascii="Courier New" w:hAnsi="Courier New" w:hint="default"/>
      </w:rPr>
    </w:lvl>
    <w:lvl w:ilvl="8" w:tplc="14B49094">
      <w:start w:val="1"/>
      <w:numFmt w:val="bullet"/>
      <w:lvlText w:val=""/>
      <w:lvlJc w:val="left"/>
      <w:pPr>
        <w:ind w:left="6480" w:hanging="360"/>
      </w:pPr>
      <w:rPr>
        <w:rFonts w:ascii="Wingdings" w:hAnsi="Wingdings" w:hint="default"/>
      </w:rPr>
    </w:lvl>
  </w:abstractNum>
  <w:abstractNum w:abstractNumId="4" w15:restartNumberingAfterBreak="0">
    <w:nsid w:val="27400662"/>
    <w:multiLevelType w:val="hybridMultilevel"/>
    <w:tmpl w:val="077C5FD8"/>
    <w:lvl w:ilvl="0" w:tplc="372621DE">
      <w:start w:val="1"/>
      <w:numFmt w:val="bullet"/>
      <w:lvlText w:val=""/>
      <w:lvlJc w:val="left"/>
      <w:pPr>
        <w:ind w:left="720" w:hanging="360"/>
      </w:pPr>
      <w:rPr>
        <w:rFonts w:ascii="Wingdings" w:hAnsi="Wingdings" w:hint="default"/>
      </w:rPr>
    </w:lvl>
    <w:lvl w:ilvl="1" w:tplc="A6045912" w:tentative="1">
      <w:start w:val="1"/>
      <w:numFmt w:val="bullet"/>
      <w:lvlText w:val="o"/>
      <w:lvlJc w:val="left"/>
      <w:pPr>
        <w:ind w:left="1440" w:hanging="360"/>
      </w:pPr>
      <w:rPr>
        <w:rFonts w:ascii="Courier New" w:hAnsi="Courier New" w:hint="default"/>
      </w:rPr>
    </w:lvl>
    <w:lvl w:ilvl="2" w:tplc="6832B794" w:tentative="1">
      <w:start w:val="1"/>
      <w:numFmt w:val="bullet"/>
      <w:lvlText w:val=""/>
      <w:lvlJc w:val="left"/>
      <w:pPr>
        <w:ind w:left="2160" w:hanging="360"/>
      </w:pPr>
      <w:rPr>
        <w:rFonts w:ascii="Wingdings" w:hAnsi="Wingdings" w:hint="default"/>
      </w:rPr>
    </w:lvl>
    <w:lvl w:ilvl="3" w:tplc="37A29388" w:tentative="1">
      <w:start w:val="1"/>
      <w:numFmt w:val="bullet"/>
      <w:lvlText w:val=""/>
      <w:lvlJc w:val="left"/>
      <w:pPr>
        <w:ind w:left="2880" w:hanging="360"/>
      </w:pPr>
      <w:rPr>
        <w:rFonts w:ascii="Symbol" w:hAnsi="Symbol" w:hint="default"/>
      </w:rPr>
    </w:lvl>
    <w:lvl w:ilvl="4" w:tplc="66BCAA4C" w:tentative="1">
      <w:start w:val="1"/>
      <w:numFmt w:val="bullet"/>
      <w:lvlText w:val="o"/>
      <w:lvlJc w:val="left"/>
      <w:pPr>
        <w:ind w:left="3600" w:hanging="360"/>
      </w:pPr>
      <w:rPr>
        <w:rFonts w:ascii="Courier New" w:hAnsi="Courier New" w:hint="default"/>
      </w:rPr>
    </w:lvl>
    <w:lvl w:ilvl="5" w:tplc="900472C8" w:tentative="1">
      <w:start w:val="1"/>
      <w:numFmt w:val="bullet"/>
      <w:lvlText w:val=""/>
      <w:lvlJc w:val="left"/>
      <w:pPr>
        <w:ind w:left="4320" w:hanging="360"/>
      </w:pPr>
      <w:rPr>
        <w:rFonts w:ascii="Wingdings" w:hAnsi="Wingdings" w:hint="default"/>
      </w:rPr>
    </w:lvl>
    <w:lvl w:ilvl="6" w:tplc="D83271E4" w:tentative="1">
      <w:start w:val="1"/>
      <w:numFmt w:val="bullet"/>
      <w:lvlText w:val=""/>
      <w:lvlJc w:val="left"/>
      <w:pPr>
        <w:ind w:left="5040" w:hanging="360"/>
      </w:pPr>
      <w:rPr>
        <w:rFonts w:ascii="Symbol" w:hAnsi="Symbol" w:hint="default"/>
      </w:rPr>
    </w:lvl>
    <w:lvl w:ilvl="7" w:tplc="D4B01EDA" w:tentative="1">
      <w:start w:val="1"/>
      <w:numFmt w:val="bullet"/>
      <w:lvlText w:val="o"/>
      <w:lvlJc w:val="left"/>
      <w:pPr>
        <w:ind w:left="5760" w:hanging="360"/>
      </w:pPr>
      <w:rPr>
        <w:rFonts w:ascii="Courier New" w:hAnsi="Courier New" w:hint="default"/>
      </w:rPr>
    </w:lvl>
    <w:lvl w:ilvl="8" w:tplc="F5FEA892" w:tentative="1">
      <w:start w:val="1"/>
      <w:numFmt w:val="bullet"/>
      <w:lvlText w:val=""/>
      <w:lvlJc w:val="left"/>
      <w:pPr>
        <w:ind w:left="6480" w:hanging="360"/>
      </w:pPr>
      <w:rPr>
        <w:rFonts w:ascii="Wingdings" w:hAnsi="Wingdings" w:hint="default"/>
      </w:rPr>
    </w:lvl>
  </w:abstractNum>
  <w:abstractNum w:abstractNumId="5" w15:restartNumberingAfterBreak="0">
    <w:nsid w:val="39EA78E5"/>
    <w:multiLevelType w:val="hybridMultilevel"/>
    <w:tmpl w:val="FFFFFFFF"/>
    <w:lvl w:ilvl="0" w:tplc="CEB2341A">
      <w:start w:val="1"/>
      <w:numFmt w:val="bullet"/>
      <w:lvlText w:val=""/>
      <w:lvlJc w:val="left"/>
      <w:pPr>
        <w:ind w:left="720" w:hanging="360"/>
      </w:pPr>
      <w:rPr>
        <w:rFonts w:ascii="Wingdings" w:hAnsi="Wingdings" w:hint="default"/>
      </w:rPr>
    </w:lvl>
    <w:lvl w:ilvl="1" w:tplc="1160DCE4">
      <w:start w:val="1"/>
      <w:numFmt w:val="bullet"/>
      <w:lvlText w:val="o"/>
      <w:lvlJc w:val="left"/>
      <w:pPr>
        <w:ind w:left="1440" w:hanging="360"/>
      </w:pPr>
      <w:rPr>
        <w:rFonts w:ascii="Courier New" w:hAnsi="Courier New" w:hint="default"/>
      </w:rPr>
    </w:lvl>
    <w:lvl w:ilvl="2" w:tplc="9022E218">
      <w:start w:val="1"/>
      <w:numFmt w:val="bullet"/>
      <w:lvlText w:val=""/>
      <w:lvlJc w:val="left"/>
      <w:pPr>
        <w:ind w:left="2160" w:hanging="360"/>
      </w:pPr>
      <w:rPr>
        <w:rFonts w:ascii="Wingdings" w:hAnsi="Wingdings" w:hint="default"/>
      </w:rPr>
    </w:lvl>
    <w:lvl w:ilvl="3" w:tplc="4ED6BC90">
      <w:start w:val="1"/>
      <w:numFmt w:val="bullet"/>
      <w:lvlText w:val=""/>
      <w:lvlJc w:val="left"/>
      <w:pPr>
        <w:ind w:left="2880" w:hanging="360"/>
      </w:pPr>
      <w:rPr>
        <w:rFonts w:ascii="Symbol" w:hAnsi="Symbol" w:hint="default"/>
      </w:rPr>
    </w:lvl>
    <w:lvl w:ilvl="4" w:tplc="764CDEAE">
      <w:start w:val="1"/>
      <w:numFmt w:val="bullet"/>
      <w:lvlText w:val="o"/>
      <w:lvlJc w:val="left"/>
      <w:pPr>
        <w:ind w:left="3600" w:hanging="360"/>
      </w:pPr>
      <w:rPr>
        <w:rFonts w:ascii="Courier New" w:hAnsi="Courier New" w:hint="default"/>
      </w:rPr>
    </w:lvl>
    <w:lvl w:ilvl="5" w:tplc="51942032">
      <w:start w:val="1"/>
      <w:numFmt w:val="bullet"/>
      <w:lvlText w:val=""/>
      <w:lvlJc w:val="left"/>
      <w:pPr>
        <w:ind w:left="4320" w:hanging="360"/>
      </w:pPr>
      <w:rPr>
        <w:rFonts w:ascii="Wingdings" w:hAnsi="Wingdings" w:hint="default"/>
      </w:rPr>
    </w:lvl>
    <w:lvl w:ilvl="6" w:tplc="5E902058">
      <w:start w:val="1"/>
      <w:numFmt w:val="bullet"/>
      <w:lvlText w:val=""/>
      <w:lvlJc w:val="left"/>
      <w:pPr>
        <w:ind w:left="5040" w:hanging="360"/>
      </w:pPr>
      <w:rPr>
        <w:rFonts w:ascii="Symbol" w:hAnsi="Symbol" w:hint="default"/>
      </w:rPr>
    </w:lvl>
    <w:lvl w:ilvl="7" w:tplc="1CEAB5AA">
      <w:start w:val="1"/>
      <w:numFmt w:val="bullet"/>
      <w:lvlText w:val="o"/>
      <w:lvlJc w:val="left"/>
      <w:pPr>
        <w:ind w:left="5760" w:hanging="360"/>
      </w:pPr>
      <w:rPr>
        <w:rFonts w:ascii="Courier New" w:hAnsi="Courier New" w:hint="default"/>
      </w:rPr>
    </w:lvl>
    <w:lvl w:ilvl="8" w:tplc="F1C24582">
      <w:start w:val="1"/>
      <w:numFmt w:val="bullet"/>
      <w:lvlText w:val=""/>
      <w:lvlJc w:val="left"/>
      <w:pPr>
        <w:ind w:left="6480" w:hanging="360"/>
      </w:pPr>
      <w:rPr>
        <w:rFonts w:ascii="Wingdings" w:hAnsi="Wingdings" w:hint="default"/>
      </w:rPr>
    </w:lvl>
  </w:abstractNum>
  <w:abstractNum w:abstractNumId="6" w15:restartNumberingAfterBreak="0">
    <w:nsid w:val="615B3B57"/>
    <w:multiLevelType w:val="multilevel"/>
    <w:tmpl w:val="5D6EC6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3927ABE"/>
    <w:multiLevelType w:val="hybridMultilevel"/>
    <w:tmpl w:val="3AFA1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4E96E01"/>
    <w:multiLevelType w:val="hybridMultilevel"/>
    <w:tmpl w:val="C2526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75A0FB2"/>
    <w:multiLevelType w:val="hybridMultilevel"/>
    <w:tmpl w:val="7F102D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903E6C"/>
    <w:multiLevelType w:val="hybridMultilevel"/>
    <w:tmpl w:val="6172E5EC"/>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AB132F3"/>
    <w:multiLevelType w:val="hybridMultilevel"/>
    <w:tmpl w:val="9D544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4966812">
    <w:abstractNumId w:val="2"/>
  </w:num>
  <w:num w:numId="2" w16cid:durableId="214049550">
    <w:abstractNumId w:val="4"/>
  </w:num>
  <w:num w:numId="3" w16cid:durableId="130371838">
    <w:abstractNumId w:val="9"/>
  </w:num>
  <w:num w:numId="4" w16cid:durableId="1946423551">
    <w:abstractNumId w:val="10"/>
  </w:num>
  <w:num w:numId="5" w16cid:durableId="1258176018">
    <w:abstractNumId w:val="11"/>
  </w:num>
  <w:num w:numId="6" w16cid:durableId="98377392">
    <w:abstractNumId w:val="8"/>
  </w:num>
  <w:num w:numId="7" w16cid:durableId="890069788">
    <w:abstractNumId w:val="7"/>
  </w:num>
  <w:num w:numId="8" w16cid:durableId="433282880">
    <w:abstractNumId w:val="1"/>
  </w:num>
  <w:num w:numId="9" w16cid:durableId="222567214">
    <w:abstractNumId w:val="0"/>
  </w:num>
  <w:num w:numId="10" w16cid:durableId="2135366642">
    <w:abstractNumId w:val="6"/>
  </w:num>
  <w:num w:numId="11" w16cid:durableId="236862151">
    <w:abstractNumId w:val="5"/>
  </w:num>
  <w:num w:numId="12" w16cid:durableId="13516370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E030CFC"/>
    <w:rsid w:val="00015F75"/>
    <w:rsid w:val="0001650C"/>
    <w:rsid w:val="00016C1C"/>
    <w:rsid w:val="00025E41"/>
    <w:rsid w:val="000271D4"/>
    <w:rsid w:val="00030F87"/>
    <w:rsid w:val="0003198D"/>
    <w:rsid w:val="00032BBA"/>
    <w:rsid w:val="00036F62"/>
    <w:rsid w:val="000409E7"/>
    <w:rsid w:val="0004124B"/>
    <w:rsid w:val="00056AEC"/>
    <w:rsid w:val="00060E3B"/>
    <w:rsid w:val="000653F6"/>
    <w:rsid w:val="00070F9E"/>
    <w:rsid w:val="00072A16"/>
    <w:rsid w:val="000811C1"/>
    <w:rsid w:val="000850A9"/>
    <w:rsid w:val="000854AA"/>
    <w:rsid w:val="00087062"/>
    <w:rsid w:val="00087779"/>
    <w:rsid w:val="00093388"/>
    <w:rsid w:val="000A1E37"/>
    <w:rsid w:val="000A20F2"/>
    <w:rsid w:val="000A66B0"/>
    <w:rsid w:val="000B2225"/>
    <w:rsid w:val="000B23EA"/>
    <w:rsid w:val="000B5927"/>
    <w:rsid w:val="000C3EA3"/>
    <w:rsid w:val="000D1A12"/>
    <w:rsid w:val="000D31F0"/>
    <w:rsid w:val="000D5007"/>
    <w:rsid w:val="000D666B"/>
    <w:rsid w:val="000E7694"/>
    <w:rsid w:val="000F4643"/>
    <w:rsid w:val="0010202D"/>
    <w:rsid w:val="00102144"/>
    <w:rsid w:val="00103445"/>
    <w:rsid w:val="0011269A"/>
    <w:rsid w:val="0013431A"/>
    <w:rsid w:val="00141A68"/>
    <w:rsid w:val="00142B19"/>
    <w:rsid w:val="00150A3E"/>
    <w:rsid w:val="00166085"/>
    <w:rsid w:val="00173C08"/>
    <w:rsid w:val="001812C3"/>
    <w:rsid w:val="00192158"/>
    <w:rsid w:val="001A2A60"/>
    <w:rsid w:val="001A4974"/>
    <w:rsid w:val="001B3A53"/>
    <w:rsid w:val="001B5DD7"/>
    <w:rsid w:val="001C1A43"/>
    <w:rsid w:val="001C1C82"/>
    <w:rsid w:val="001C465B"/>
    <w:rsid w:val="001C5212"/>
    <w:rsid w:val="001D6F30"/>
    <w:rsid w:val="001F1568"/>
    <w:rsid w:val="001F1F63"/>
    <w:rsid w:val="001F29C2"/>
    <w:rsid w:val="001F580C"/>
    <w:rsid w:val="00215A47"/>
    <w:rsid w:val="00217308"/>
    <w:rsid w:val="00225B96"/>
    <w:rsid w:val="00227B5F"/>
    <w:rsid w:val="00231491"/>
    <w:rsid w:val="00235872"/>
    <w:rsid w:val="00254A68"/>
    <w:rsid w:val="00266BE1"/>
    <w:rsid w:val="00275636"/>
    <w:rsid w:val="00276809"/>
    <w:rsid w:val="00285C3A"/>
    <w:rsid w:val="0028663C"/>
    <w:rsid w:val="0029026A"/>
    <w:rsid w:val="002919AE"/>
    <w:rsid w:val="00296D07"/>
    <w:rsid w:val="002A26AF"/>
    <w:rsid w:val="002A390B"/>
    <w:rsid w:val="002B1A34"/>
    <w:rsid w:val="002B54A7"/>
    <w:rsid w:val="002B6192"/>
    <w:rsid w:val="002C1813"/>
    <w:rsid w:val="002D05C7"/>
    <w:rsid w:val="002D3D38"/>
    <w:rsid w:val="002D6499"/>
    <w:rsid w:val="002E20BF"/>
    <w:rsid w:val="002E20C2"/>
    <w:rsid w:val="002E69BE"/>
    <w:rsid w:val="002F5958"/>
    <w:rsid w:val="002F6DB8"/>
    <w:rsid w:val="00301252"/>
    <w:rsid w:val="003050BD"/>
    <w:rsid w:val="00305242"/>
    <w:rsid w:val="00310A7C"/>
    <w:rsid w:val="003127A4"/>
    <w:rsid w:val="00324449"/>
    <w:rsid w:val="003306A5"/>
    <w:rsid w:val="00331E3E"/>
    <w:rsid w:val="00335F5F"/>
    <w:rsid w:val="00336F0C"/>
    <w:rsid w:val="00337BC6"/>
    <w:rsid w:val="00337D6E"/>
    <w:rsid w:val="0034073C"/>
    <w:rsid w:val="00341C43"/>
    <w:rsid w:val="00352B95"/>
    <w:rsid w:val="003530BF"/>
    <w:rsid w:val="003543F0"/>
    <w:rsid w:val="0036745D"/>
    <w:rsid w:val="0037053B"/>
    <w:rsid w:val="00385F2A"/>
    <w:rsid w:val="0039264F"/>
    <w:rsid w:val="0039657D"/>
    <w:rsid w:val="003A4419"/>
    <w:rsid w:val="003C1E90"/>
    <w:rsid w:val="003C6AF7"/>
    <w:rsid w:val="003D2627"/>
    <w:rsid w:val="003E1853"/>
    <w:rsid w:val="003E27CC"/>
    <w:rsid w:val="003E5540"/>
    <w:rsid w:val="003E63B2"/>
    <w:rsid w:val="003F154E"/>
    <w:rsid w:val="003F7053"/>
    <w:rsid w:val="0040427A"/>
    <w:rsid w:val="00410F7A"/>
    <w:rsid w:val="0043284F"/>
    <w:rsid w:val="0044061D"/>
    <w:rsid w:val="004505AA"/>
    <w:rsid w:val="00461490"/>
    <w:rsid w:val="00466B61"/>
    <w:rsid w:val="00467B5F"/>
    <w:rsid w:val="0047479B"/>
    <w:rsid w:val="00476BFF"/>
    <w:rsid w:val="00477DAD"/>
    <w:rsid w:val="004979AE"/>
    <w:rsid w:val="004A405A"/>
    <w:rsid w:val="004A4E9E"/>
    <w:rsid w:val="004B5027"/>
    <w:rsid w:val="004C75CC"/>
    <w:rsid w:val="004D1F2C"/>
    <w:rsid w:val="004D572C"/>
    <w:rsid w:val="004E4A6F"/>
    <w:rsid w:val="004E4DD5"/>
    <w:rsid w:val="004F199C"/>
    <w:rsid w:val="004F6AD0"/>
    <w:rsid w:val="005228DD"/>
    <w:rsid w:val="00525269"/>
    <w:rsid w:val="00532851"/>
    <w:rsid w:val="00532B70"/>
    <w:rsid w:val="0055048F"/>
    <w:rsid w:val="00551BDC"/>
    <w:rsid w:val="00565B3C"/>
    <w:rsid w:val="005761AE"/>
    <w:rsid w:val="00583F5A"/>
    <w:rsid w:val="00586330"/>
    <w:rsid w:val="005A1956"/>
    <w:rsid w:val="005B5A00"/>
    <w:rsid w:val="005D53B7"/>
    <w:rsid w:val="005E1570"/>
    <w:rsid w:val="005E2F78"/>
    <w:rsid w:val="005E3B33"/>
    <w:rsid w:val="005F7A6F"/>
    <w:rsid w:val="00603C84"/>
    <w:rsid w:val="00635F2D"/>
    <w:rsid w:val="00654376"/>
    <w:rsid w:val="0065531B"/>
    <w:rsid w:val="00657304"/>
    <w:rsid w:val="00662475"/>
    <w:rsid w:val="006724C9"/>
    <w:rsid w:val="00674801"/>
    <w:rsid w:val="00674FAA"/>
    <w:rsid w:val="00681583"/>
    <w:rsid w:val="006925B8"/>
    <w:rsid w:val="00693F11"/>
    <w:rsid w:val="00695866"/>
    <w:rsid w:val="006A05D5"/>
    <w:rsid w:val="006A54BE"/>
    <w:rsid w:val="006A7CAC"/>
    <w:rsid w:val="006B7709"/>
    <w:rsid w:val="006C2DCC"/>
    <w:rsid w:val="006E36D3"/>
    <w:rsid w:val="006F1704"/>
    <w:rsid w:val="006F5880"/>
    <w:rsid w:val="00706CEC"/>
    <w:rsid w:val="007142BE"/>
    <w:rsid w:val="0073386F"/>
    <w:rsid w:val="00734913"/>
    <w:rsid w:val="0074347C"/>
    <w:rsid w:val="00747FC3"/>
    <w:rsid w:val="007566E3"/>
    <w:rsid w:val="007642C1"/>
    <w:rsid w:val="0077209F"/>
    <w:rsid w:val="00780018"/>
    <w:rsid w:val="0078097D"/>
    <w:rsid w:val="007C7974"/>
    <w:rsid w:val="007E09D9"/>
    <w:rsid w:val="007E0AB1"/>
    <w:rsid w:val="007E3592"/>
    <w:rsid w:val="007E4215"/>
    <w:rsid w:val="007F31D4"/>
    <w:rsid w:val="007F6C39"/>
    <w:rsid w:val="008013E3"/>
    <w:rsid w:val="008015CE"/>
    <w:rsid w:val="00813103"/>
    <w:rsid w:val="0081477E"/>
    <w:rsid w:val="00826639"/>
    <w:rsid w:val="00827401"/>
    <w:rsid w:val="00827FFC"/>
    <w:rsid w:val="00833557"/>
    <w:rsid w:val="00840A96"/>
    <w:rsid w:val="00842A4E"/>
    <w:rsid w:val="008504FB"/>
    <w:rsid w:val="008528B3"/>
    <w:rsid w:val="00862101"/>
    <w:rsid w:val="00865D17"/>
    <w:rsid w:val="00867DBF"/>
    <w:rsid w:val="008856AB"/>
    <w:rsid w:val="00885979"/>
    <w:rsid w:val="00886256"/>
    <w:rsid w:val="00890639"/>
    <w:rsid w:val="008B1CD5"/>
    <w:rsid w:val="008B4E66"/>
    <w:rsid w:val="008B6269"/>
    <w:rsid w:val="008B79BA"/>
    <w:rsid w:val="008D2397"/>
    <w:rsid w:val="008D54BC"/>
    <w:rsid w:val="008F01B9"/>
    <w:rsid w:val="008F211C"/>
    <w:rsid w:val="008F7352"/>
    <w:rsid w:val="0090092C"/>
    <w:rsid w:val="00920C96"/>
    <w:rsid w:val="009227E1"/>
    <w:rsid w:val="00923F06"/>
    <w:rsid w:val="009261CC"/>
    <w:rsid w:val="00926E5A"/>
    <w:rsid w:val="00926E8B"/>
    <w:rsid w:val="00927F39"/>
    <w:rsid w:val="00947BE9"/>
    <w:rsid w:val="00954A81"/>
    <w:rsid w:val="00961FD5"/>
    <w:rsid w:val="009625FB"/>
    <w:rsid w:val="00964955"/>
    <w:rsid w:val="00976E72"/>
    <w:rsid w:val="009A564B"/>
    <w:rsid w:val="009B38A7"/>
    <w:rsid w:val="009C425C"/>
    <w:rsid w:val="009C5D0B"/>
    <w:rsid w:val="009C7A98"/>
    <w:rsid w:val="009E3A21"/>
    <w:rsid w:val="009E43A1"/>
    <w:rsid w:val="009E78AB"/>
    <w:rsid w:val="009F18F3"/>
    <w:rsid w:val="009F5357"/>
    <w:rsid w:val="00A11611"/>
    <w:rsid w:val="00A279AA"/>
    <w:rsid w:val="00A30C92"/>
    <w:rsid w:val="00A31562"/>
    <w:rsid w:val="00A324D5"/>
    <w:rsid w:val="00A37994"/>
    <w:rsid w:val="00A424F6"/>
    <w:rsid w:val="00A61A35"/>
    <w:rsid w:val="00A66A3B"/>
    <w:rsid w:val="00A70C00"/>
    <w:rsid w:val="00A71CB5"/>
    <w:rsid w:val="00A74262"/>
    <w:rsid w:val="00A764DE"/>
    <w:rsid w:val="00A8102E"/>
    <w:rsid w:val="00A8444E"/>
    <w:rsid w:val="00A92B28"/>
    <w:rsid w:val="00A94463"/>
    <w:rsid w:val="00A94A0B"/>
    <w:rsid w:val="00A970CA"/>
    <w:rsid w:val="00AC4166"/>
    <w:rsid w:val="00AD6321"/>
    <w:rsid w:val="00AE4332"/>
    <w:rsid w:val="00AF596B"/>
    <w:rsid w:val="00B0227A"/>
    <w:rsid w:val="00B16B1B"/>
    <w:rsid w:val="00B22C26"/>
    <w:rsid w:val="00B43068"/>
    <w:rsid w:val="00B52169"/>
    <w:rsid w:val="00B60F12"/>
    <w:rsid w:val="00B65428"/>
    <w:rsid w:val="00B75ECC"/>
    <w:rsid w:val="00B75EF6"/>
    <w:rsid w:val="00B77B3A"/>
    <w:rsid w:val="00B87C68"/>
    <w:rsid w:val="00BA158C"/>
    <w:rsid w:val="00BA486B"/>
    <w:rsid w:val="00BA4EB6"/>
    <w:rsid w:val="00BB2AA4"/>
    <w:rsid w:val="00BC27E5"/>
    <w:rsid w:val="00BD51F6"/>
    <w:rsid w:val="00BF1942"/>
    <w:rsid w:val="00BF6578"/>
    <w:rsid w:val="00C0177A"/>
    <w:rsid w:val="00C04CC1"/>
    <w:rsid w:val="00C11BF7"/>
    <w:rsid w:val="00C13F44"/>
    <w:rsid w:val="00C155DE"/>
    <w:rsid w:val="00C30093"/>
    <w:rsid w:val="00C37347"/>
    <w:rsid w:val="00C54B76"/>
    <w:rsid w:val="00C55CA0"/>
    <w:rsid w:val="00C7320F"/>
    <w:rsid w:val="00C76138"/>
    <w:rsid w:val="00C85292"/>
    <w:rsid w:val="00CA481B"/>
    <w:rsid w:val="00CB29E1"/>
    <w:rsid w:val="00CB706F"/>
    <w:rsid w:val="00CC76D9"/>
    <w:rsid w:val="00CD180F"/>
    <w:rsid w:val="00CD2AD5"/>
    <w:rsid w:val="00CD7A06"/>
    <w:rsid w:val="00CE5512"/>
    <w:rsid w:val="00CE7291"/>
    <w:rsid w:val="00CF1255"/>
    <w:rsid w:val="00D06558"/>
    <w:rsid w:val="00D066A7"/>
    <w:rsid w:val="00D11777"/>
    <w:rsid w:val="00D14A63"/>
    <w:rsid w:val="00D253FB"/>
    <w:rsid w:val="00D30ED3"/>
    <w:rsid w:val="00D34FBF"/>
    <w:rsid w:val="00D367FF"/>
    <w:rsid w:val="00D36FA9"/>
    <w:rsid w:val="00D50AEE"/>
    <w:rsid w:val="00D528D5"/>
    <w:rsid w:val="00D7742A"/>
    <w:rsid w:val="00D80013"/>
    <w:rsid w:val="00D8584C"/>
    <w:rsid w:val="00D93495"/>
    <w:rsid w:val="00DB5843"/>
    <w:rsid w:val="00DC6EDF"/>
    <w:rsid w:val="00DD1F0D"/>
    <w:rsid w:val="00DD1F18"/>
    <w:rsid w:val="00DD4D40"/>
    <w:rsid w:val="00DE7209"/>
    <w:rsid w:val="00E0763B"/>
    <w:rsid w:val="00E256FA"/>
    <w:rsid w:val="00E33AA7"/>
    <w:rsid w:val="00E400E6"/>
    <w:rsid w:val="00E40C15"/>
    <w:rsid w:val="00E45338"/>
    <w:rsid w:val="00E50380"/>
    <w:rsid w:val="00E52BA7"/>
    <w:rsid w:val="00E54054"/>
    <w:rsid w:val="00E554F0"/>
    <w:rsid w:val="00E722F9"/>
    <w:rsid w:val="00E8571E"/>
    <w:rsid w:val="00E9401A"/>
    <w:rsid w:val="00EA34A5"/>
    <w:rsid w:val="00EA5887"/>
    <w:rsid w:val="00EA6588"/>
    <w:rsid w:val="00EB18D4"/>
    <w:rsid w:val="00EB4A5E"/>
    <w:rsid w:val="00EC1791"/>
    <w:rsid w:val="00EE334A"/>
    <w:rsid w:val="00F04E12"/>
    <w:rsid w:val="00F05EFC"/>
    <w:rsid w:val="00F11CC7"/>
    <w:rsid w:val="00F47A37"/>
    <w:rsid w:val="00F5199B"/>
    <w:rsid w:val="00F579D3"/>
    <w:rsid w:val="00F60A10"/>
    <w:rsid w:val="00F70D0C"/>
    <w:rsid w:val="00F77EEC"/>
    <w:rsid w:val="00F8072E"/>
    <w:rsid w:val="00F80C94"/>
    <w:rsid w:val="00F8554B"/>
    <w:rsid w:val="00F86752"/>
    <w:rsid w:val="00F954FE"/>
    <w:rsid w:val="00F959EF"/>
    <w:rsid w:val="00FA07D5"/>
    <w:rsid w:val="00FA6B50"/>
    <w:rsid w:val="00FB28F2"/>
    <w:rsid w:val="00FB507C"/>
    <w:rsid w:val="00FC0CD4"/>
    <w:rsid w:val="00FC5DBF"/>
    <w:rsid w:val="00FC7FC1"/>
    <w:rsid w:val="00FE161B"/>
    <w:rsid w:val="00FE168E"/>
    <w:rsid w:val="00FE52AE"/>
    <w:rsid w:val="00FE54A7"/>
    <w:rsid w:val="00FE7CB0"/>
    <w:rsid w:val="00FF638F"/>
    <w:rsid w:val="0173EF5D"/>
    <w:rsid w:val="01A08C58"/>
    <w:rsid w:val="04029086"/>
    <w:rsid w:val="04482BD9"/>
    <w:rsid w:val="068A1DF1"/>
    <w:rsid w:val="0D4144E1"/>
    <w:rsid w:val="0DD35483"/>
    <w:rsid w:val="0DEEDCC5"/>
    <w:rsid w:val="0E030CFC"/>
    <w:rsid w:val="0F5A42DB"/>
    <w:rsid w:val="0F7EA468"/>
    <w:rsid w:val="1136B924"/>
    <w:rsid w:val="1446C521"/>
    <w:rsid w:val="144FBDD8"/>
    <w:rsid w:val="160B5EA0"/>
    <w:rsid w:val="16D42F90"/>
    <w:rsid w:val="179313B3"/>
    <w:rsid w:val="18550FD9"/>
    <w:rsid w:val="1A5FCA3E"/>
    <w:rsid w:val="1D805FE4"/>
    <w:rsid w:val="1DC3C320"/>
    <w:rsid w:val="1FC7505B"/>
    <w:rsid w:val="2269C448"/>
    <w:rsid w:val="23BB712C"/>
    <w:rsid w:val="26993E39"/>
    <w:rsid w:val="26A438F3"/>
    <w:rsid w:val="275613BF"/>
    <w:rsid w:val="29620EFB"/>
    <w:rsid w:val="2E4C54BE"/>
    <w:rsid w:val="32BD52F1"/>
    <w:rsid w:val="33DF02AF"/>
    <w:rsid w:val="35304958"/>
    <w:rsid w:val="37A36392"/>
    <w:rsid w:val="39048D6C"/>
    <w:rsid w:val="393C742C"/>
    <w:rsid w:val="39BA3953"/>
    <w:rsid w:val="40C94EF2"/>
    <w:rsid w:val="40CA67C2"/>
    <w:rsid w:val="4141216B"/>
    <w:rsid w:val="41A6C698"/>
    <w:rsid w:val="42413D4E"/>
    <w:rsid w:val="4359C25E"/>
    <w:rsid w:val="444322A3"/>
    <w:rsid w:val="464A26E1"/>
    <w:rsid w:val="46B65FBA"/>
    <w:rsid w:val="488DCE45"/>
    <w:rsid w:val="49A010D5"/>
    <w:rsid w:val="4A7C046E"/>
    <w:rsid w:val="4AE66AEF"/>
    <w:rsid w:val="4D2025F2"/>
    <w:rsid w:val="4EBFC27A"/>
    <w:rsid w:val="5081112C"/>
    <w:rsid w:val="50CC0293"/>
    <w:rsid w:val="538B2B09"/>
    <w:rsid w:val="5447BF58"/>
    <w:rsid w:val="591B8074"/>
    <w:rsid w:val="59606F60"/>
    <w:rsid w:val="5C1C24CE"/>
    <w:rsid w:val="60FFB913"/>
    <w:rsid w:val="65776665"/>
    <w:rsid w:val="66F4CC17"/>
    <w:rsid w:val="681E45C9"/>
    <w:rsid w:val="68E13B55"/>
    <w:rsid w:val="6B26A0A0"/>
    <w:rsid w:val="6B728089"/>
    <w:rsid w:val="6CA81CE2"/>
    <w:rsid w:val="6D0D9178"/>
    <w:rsid w:val="6EBB7ADF"/>
    <w:rsid w:val="6F28381B"/>
    <w:rsid w:val="70DE9A92"/>
    <w:rsid w:val="710448CA"/>
    <w:rsid w:val="7416EAF2"/>
    <w:rsid w:val="75C28062"/>
    <w:rsid w:val="761476FE"/>
    <w:rsid w:val="78135D31"/>
    <w:rsid w:val="78481235"/>
    <w:rsid w:val="7B11996F"/>
    <w:rsid w:val="7BB70653"/>
    <w:rsid w:val="7DC32DBF"/>
    <w:rsid w:val="7EF7E86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30CFC"/>
  <w15:chartTrackingRefBased/>
  <w15:docId w15:val="{E3406F00-3AE8-4C81-A6D1-1E75CBCDC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324449"/>
    <w:pPr>
      <w:spacing w:before="100" w:beforeAutospacing="1" w:after="100" w:afterAutospacing="1" w:line="240" w:lineRule="auto"/>
      <w:outlineLvl w:val="2"/>
    </w:pPr>
    <w:rPr>
      <w:rFonts w:ascii="Times New Roman" w:eastAsia="Times New Roman" w:hAnsi="Times New Roman" w:cs="Times New Roman"/>
      <w:b/>
      <w:bCs/>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10A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0A7C"/>
  </w:style>
  <w:style w:type="paragraph" w:styleId="Header">
    <w:name w:val="header"/>
    <w:basedOn w:val="Normal"/>
    <w:link w:val="HeaderChar"/>
    <w:uiPriority w:val="99"/>
    <w:semiHidden/>
    <w:unhideWhenUsed/>
    <w:rsid w:val="00C55CA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55CA0"/>
  </w:style>
  <w:style w:type="paragraph" w:styleId="ListParagraph">
    <w:name w:val="List Paragraph"/>
    <w:basedOn w:val="Normal"/>
    <w:link w:val="ListParagraphChar"/>
    <w:uiPriority w:val="34"/>
    <w:qFormat/>
    <w:rsid w:val="00016C1C"/>
    <w:pPr>
      <w:numPr>
        <w:numId w:val="1"/>
      </w:numPr>
      <w:spacing w:before="120" w:after="240" w:line="240" w:lineRule="auto"/>
      <w:contextualSpacing/>
    </w:pPr>
    <w:rPr>
      <w:rFonts w:ascii="Times New Roman" w:eastAsia="Cambria" w:hAnsi="Times New Roman" w:cs="Times New Roman"/>
      <w:lang w:eastAsia="en-US"/>
    </w:rPr>
  </w:style>
  <w:style w:type="character" w:customStyle="1" w:styleId="ListParagraphChar">
    <w:name w:val="List Paragraph Char"/>
    <w:basedOn w:val="DefaultParagraphFont"/>
    <w:link w:val="ListParagraph"/>
    <w:uiPriority w:val="34"/>
    <w:rsid w:val="00016C1C"/>
    <w:rPr>
      <w:rFonts w:ascii="Times New Roman" w:eastAsia="Cambria" w:hAnsi="Times New Roman" w:cs="Times New Roman"/>
      <w:lang w:eastAsia="en-US"/>
    </w:rPr>
  </w:style>
  <w:style w:type="table" w:styleId="GridTable5Dark-Accent5">
    <w:name w:val="Grid Table 5 Dark Accent 5"/>
    <w:basedOn w:val="TableNormal"/>
    <w:uiPriority w:val="50"/>
    <w:rsid w:val="00016C1C"/>
    <w:pPr>
      <w:spacing w:after="0" w:line="240" w:lineRule="auto"/>
    </w:pPr>
    <w:rPr>
      <w:rFonts w:asciiTheme="majorHAnsi" w:eastAsiaTheme="minorHAnsi" w:hAnsiTheme="majorHAnsi"/>
      <w:sz w:val="22"/>
      <w:szCs w:val="22"/>
      <w:lang w:eastAsia="en-US"/>
    </w:rPr>
    <w:tblPr/>
    <w:tblStylePr w:type="firstRow">
      <w:rPr>
        <w:b/>
        <w:bCs/>
        <w:color w:val="FFFFFF" w:themeColor="background1"/>
      </w:rPr>
    </w:tblStylePr>
    <w:tblStylePr w:type="lastRow">
      <w:rPr>
        <w:b/>
        <w:bCs/>
        <w:color w:val="FFFFFF" w:themeColor="background1"/>
      </w:rPr>
    </w:tblStylePr>
    <w:tblStylePr w:type="firstCol">
      <w:rPr>
        <w:b/>
        <w:bCs/>
        <w:color w:val="FFFFFF" w:themeColor="background1"/>
      </w:rPr>
    </w:tblStylePr>
    <w:tblStylePr w:type="lastCol">
      <w:rPr>
        <w:b/>
        <w:bCs/>
        <w:color w:val="FFFFFF" w:themeColor="background1"/>
      </w:rPr>
    </w:tblStylePr>
  </w:style>
  <w:style w:type="table" w:styleId="TableGrid">
    <w:name w:val="Table Grid"/>
    <w:basedOn w:val="TableNormal"/>
    <w:uiPriority w:val="39"/>
    <w:rsid w:val="00150A3E"/>
    <w:pPr>
      <w:spacing w:after="0" w:line="240" w:lineRule="auto"/>
    </w:pPr>
    <w:tblPr/>
  </w:style>
  <w:style w:type="character" w:styleId="CommentReference">
    <w:name w:val="annotation reference"/>
    <w:basedOn w:val="DefaultParagraphFont"/>
    <w:uiPriority w:val="99"/>
    <w:semiHidden/>
    <w:unhideWhenUsed/>
    <w:rsid w:val="000653F6"/>
    <w:rPr>
      <w:sz w:val="16"/>
      <w:szCs w:val="16"/>
    </w:rPr>
  </w:style>
  <w:style w:type="paragraph" w:styleId="CommentText">
    <w:name w:val="annotation text"/>
    <w:basedOn w:val="Normal"/>
    <w:link w:val="CommentTextChar"/>
    <w:uiPriority w:val="99"/>
    <w:unhideWhenUsed/>
    <w:rsid w:val="000653F6"/>
    <w:pPr>
      <w:spacing w:before="120" w:after="240" w:line="240" w:lineRule="auto"/>
    </w:pPr>
    <w:rPr>
      <w:rFonts w:ascii="Times New Roman" w:eastAsiaTheme="minorHAnsi" w:hAnsi="Times New Roman"/>
      <w:sz w:val="20"/>
      <w:szCs w:val="20"/>
      <w:lang w:eastAsia="en-US"/>
    </w:rPr>
  </w:style>
  <w:style w:type="character" w:customStyle="1" w:styleId="CommentTextChar">
    <w:name w:val="Comment Text Char"/>
    <w:basedOn w:val="DefaultParagraphFont"/>
    <w:link w:val="CommentText"/>
    <w:uiPriority w:val="99"/>
    <w:rsid w:val="000653F6"/>
    <w:rPr>
      <w:rFonts w:ascii="Times New Roman" w:eastAsiaTheme="minorHAnsi" w:hAnsi="Times New Roman"/>
      <w:sz w:val="20"/>
      <w:szCs w:val="20"/>
      <w:lang w:eastAsia="en-US"/>
    </w:rPr>
  </w:style>
  <w:style w:type="character" w:styleId="Hyperlink">
    <w:name w:val="Hyperlink"/>
    <w:basedOn w:val="DefaultParagraphFont"/>
    <w:uiPriority w:val="99"/>
    <w:unhideWhenUsed/>
    <w:rsid w:val="000653F6"/>
    <w:rPr>
      <w:color w:val="0000FF"/>
      <w:u w:val="single"/>
    </w:rPr>
  </w:style>
  <w:style w:type="character" w:styleId="Mention">
    <w:name w:val="Mention"/>
    <w:basedOn w:val="DefaultParagraphFont"/>
    <w:uiPriority w:val="99"/>
    <w:unhideWhenUsed/>
    <w:rsid w:val="000653F6"/>
    <w:rPr>
      <w:color w:val="2B579A"/>
      <w:shd w:val="clear" w:color="auto" w:fill="E1DFDD"/>
    </w:rPr>
  </w:style>
  <w:style w:type="character" w:customStyle="1" w:styleId="apple-converted-space">
    <w:name w:val="apple-converted-space"/>
    <w:basedOn w:val="DefaultParagraphFont"/>
    <w:rsid w:val="00D14A63"/>
  </w:style>
  <w:style w:type="paragraph" w:styleId="CommentSubject">
    <w:name w:val="annotation subject"/>
    <w:basedOn w:val="CommentText"/>
    <w:next w:val="CommentText"/>
    <w:link w:val="CommentSubjectChar"/>
    <w:uiPriority w:val="99"/>
    <w:semiHidden/>
    <w:unhideWhenUsed/>
    <w:rsid w:val="00032BBA"/>
    <w:pPr>
      <w:spacing w:before="0" w:after="160"/>
    </w:pPr>
    <w:rPr>
      <w:rFonts w:asciiTheme="minorHAnsi" w:eastAsiaTheme="minorEastAsia" w:hAnsiTheme="minorHAnsi"/>
      <w:b/>
      <w:bCs/>
      <w:lang w:eastAsia="ja-JP"/>
    </w:rPr>
  </w:style>
  <w:style w:type="character" w:customStyle="1" w:styleId="CommentSubjectChar">
    <w:name w:val="Comment Subject Char"/>
    <w:basedOn w:val="CommentTextChar"/>
    <w:link w:val="CommentSubject"/>
    <w:uiPriority w:val="99"/>
    <w:semiHidden/>
    <w:rsid w:val="00032BBA"/>
    <w:rPr>
      <w:rFonts w:ascii="Times New Roman" w:eastAsiaTheme="minorHAnsi" w:hAnsi="Times New Roman"/>
      <w:b/>
      <w:bCs/>
      <w:sz w:val="20"/>
      <w:szCs w:val="20"/>
      <w:lang w:eastAsia="en-US"/>
    </w:rPr>
  </w:style>
  <w:style w:type="character" w:styleId="FollowedHyperlink">
    <w:name w:val="FollowedHyperlink"/>
    <w:basedOn w:val="DefaultParagraphFont"/>
    <w:uiPriority w:val="99"/>
    <w:semiHidden/>
    <w:unhideWhenUsed/>
    <w:rsid w:val="00C13F44"/>
    <w:rPr>
      <w:color w:val="96607D" w:themeColor="followedHyperlink"/>
      <w:u w:val="single"/>
    </w:rPr>
  </w:style>
  <w:style w:type="paragraph" w:styleId="NormalWeb">
    <w:name w:val="Normal (Web)"/>
    <w:basedOn w:val="Normal"/>
    <w:uiPriority w:val="99"/>
    <w:semiHidden/>
    <w:unhideWhenUsed/>
    <w:rsid w:val="00657304"/>
    <w:pPr>
      <w:spacing w:before="100" w:beforeAutospacing="1" w:after="100" w:afterAutospacing="1" w:line="240" w:lineRule="auto"/>
    </w:pPr>
    <w:rPr>
      <w:rFonts w:ascii="Times New Roman" w:eastAsia="Times New Roman" w:hAnsi="Times New Roman" w:cs="Times New Roman"/>
      <w:lang w:eastAsia="en-US"/>
    </w:rPr>
  </w:style>
  <w:style w:type="character" w:customStyle="1" w:styleId="Heading3Char">
    <w:name w:val="Heading 3 Char"/>
    <w:basedOn w:val="DefaultParagraphFont"/>
    <w:link w:val="Heading3"/>
    <w:uiPriority w:val="9"/>
    <w:rsid w:val="00324449"/>
    <w:rPr>
      <w:rFonts w:ascii="Times New Roman" w:eastAsia="Times New Roman" w:hAnsi="Times New Roman" w:cs="Times New Roman"/>
      <w:b/>
      <w:bCs/>
      <w:sz w:val="27"/>
      <w:szCs w:val="27"/>
      <w:lang w:eastAsia="en-US"/>
    </w:rPr>
  </w:style>
  <w:style w:type="character" w:styleId="Strong">
    <w:name w:val="Strong"/>
    <w:basedOn w:val="DefaultParagraphFont"/>
    <w:uiPriority w:val="22"/>
    <w:qFormat/>
    <w:rsid w:val="00324449"/>
    <w:rPr>
      <w:b/>
      <w:bCs/>
    </w:rPr>
  </w:style>
  <w:style w:type="paragraph" w:styleId="Bibliography">
    <w:name w:val="Bibliography"/>
    <w:basedOn w:val="Normal"/>
    <w:next w:val="Normal"/>
    <w:uiPriority w:val="37"/>
    <w:unhideWhenUsed/>
    <w:rsid w:val="00C0177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a0b68560-6f54-4dbd-af98-9405fd1e8f7e" xsi:nil="true"/>
    <_ip_UnifiedCompliancePolicyProperties xmlns="http://schemas.microsoft.com/sharepoint/v3" xsi:nil="true"/>
    <lcf76f155ced4ddcb4097134ff3c332f xmlns="422f2e98-1674-45ad-b53e-fd3f9979c9e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EE04009F796BF439106139A9930A845" ma:contentTypeVersion="21" ma:contentTypeDescription="Create a new document." ma:contentTypeScope="" ma:versionID="61eed86c8928476f2db4eb157672fbda">
  <xsd:schema xmlns:xsd="http://www.w3.org/2001/XMLSchema" xmlns:xs="http://www.w3.org/2001/XMLSchema" xmlns:p="http://schemas.microsoft.com/office/2006/metadata/properties" xmlns:ns1="http://schemas.microsoft.com/sharepoint/v3" xmlns:ns2="422f2e98-1674-45ad-b53e-fd3f9979c9ed" xmlns:ns3="a0b68560-6f54-4dbd-af98-9405fd1e8f7e" targetNamespace="http://schemas.microsoft.com/office/2006/metadata/properties" ma:root="true" ma:fieldsID="7d615d3101c7ac80aa2e704bc1124170" ns1:_="" ns2:_="" ns3:_="">
    <xsd:import namespace="http://schemas.microsoft.com/sharepoint/v3"/>
    <xsd:import namespace="422f2e98-1674-45ad-b53e-fd3f9979c9ed"/>
    <xsd:import namespace="a0b68560-6f54-4dbd-af98-9405fd1e8f7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LengthInSeconds" minOccurs="0"/>
                <xsd:element ref="ns2:lcf76f155ced4ddcb4097134ff3c332f" minOccurs="0"/>
                <xsd:element ref="ns3:TaxCatchAll" minOccurs="0"/>
                <xsd:element ref="ns2:MediaServiceSearchProperties" minOccurs="0"/>
                <xsd:element ref="ns1:_ip_UnifiedCompliancePolicyProperties" minOccurs="0"/>
                <xsd:element ref="ns1:_ip_UnifiedCompliancePolicyUIAction" minOccurs="0"/>
                <xsd:element ref="ns2:MediaServiceObjectDetectorVersion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2f2e98-1674-45ad-b53e-fd3f9979c9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b42dca9-b6c9-4f7f-8b4a-82ce744a28f3"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Location" ma:index="27" nillable="true" ma:displayName="Location" ma:indexed="true" ma:internalName="MediaServiceLocation" ma:readOnly="true">
      <xsd:simpleType>
        <xsd:restriction base="dms:Text"/>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b68560-6f54-4dbd-af98-9405fd1e8f7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2986700-421f-4d68-a55d-4685d4495e5f}" ma:internalName="TaxCatchAll" ma:showField="CatchAllData" ma:web="a0b68560-6f54-4dbd-af98-9405fd1e8f7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057F236-D8D0-4E2D-9733-A2AA5C044E1C}">
  <ds:schemaRefs>
    <ds:schemaRef ds:uri="http://schemas.microsoft.com/office/2006/metadata/properties"/>
    <ds:schemaRef ds:uri="http://schemas.microsoft.com/office/infopath/2007/PartnerControls"/>
    <ds:schemaRef ds:uri="http://schemas.microsoft.com/sharepoint/v3"/>
    <ds:schemaRef ds:uri="a0b68560-6f54-4dbd-af98-9405fd1e8f7e"/>
    <ds:schemaRef ds:uri="422f2e98-1674-45ad-b53e-fd3f9979c9ed"/>
  </ds:schemaRefs>
</ds:datastoreItem>
</file>

<file path=customXml/itemProps2.xml><?xml version="1.0" encoding="utf-8"?>
<ds:datastoreItem xmlns:ds="http://schemas.openxmlformats.org/officeDocument/2006/customXml" ds:itemID="{BA1E4850-A759-43B0-B09A-2FFDAEB3113F}">
  <ds:schemaRefs>
    <ds:schemaRef ds:uri="http://schemas.microsoft.com/sharepoint/v3/contenttype/forms"/>
  </ds:schemaRefs>
</ds:datastoreItem>
</file>

<file path=customXml/itemProps3.xml><?xml version="1.0" encoding="utf-8"?>
<ds:datastoreItem xmlns:ds="http://schemas.openxmlformats.org/officeDocument/2006/customXml" ds:itemID="{FEE9A68A-7E62-438A-955F-B4269DBFC6B3}"/>
</file>

<file path=docMetadata/LabelInfo.xml><?xml version="1.0" encoding="utf-8"?>
<clbl:labelList xmlns:clbl="http://schemas.microsoft.com/office/2020/mipLabelMetadata">
  <clbl:label id="{de58bc56-3c87-4892-b2e1-dc0f3101a6e1}" enabled="1" method="Standard" siteId="{ae635716-f192-4ebc-a7c0-71136d785df2}" removed="0"/>
</clbl:labelList>
</file>

<file path=docProps/app.xml><?xml version="1.0" encoding="utf-8"?>
<Properties xmlns="http://schemas.openxmlformats.org/officeDocument/2006/extended-properties" xmlns:vt="http://schemas.openxmlformats.org/officeDocument/2006/docPropsVTypes">
  <Template>Normal.dotm</Template>
  <TotalTime>676</TotalTime>
  <Pages>1</Pages>
  <Words>3481</Words>
  <Characters>19848</Characters>
  <Application>Microsoft Office Word</Application>
  <DocSecurity>4</DocSecurity>
  <Lines>165</Lines>
  <Paragraphs>46</Paragraphs>
  <ScaleCrop>false</ScaleCrop>
  <Company/>
  <LinksUpToDate>false</LinksUpToDate>
  <CharactersWithSpaces>23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Howard</dc:creator>
  <cp:keywords/>
  <dc:description/>
  <cp:lastModifiedBy>Paul J Howard</cp:lastModifiedBy>
  <cp:revision>132</cp:revision>
  <dcterms:created xsi:type="dcterms:W3CDTF">2025-11-10T19:07:00Z</dcterms:created>
  <dcterms:modified xsi:type="dcterms:W3CDTF">2025-11-20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E04009F796BF439106139A9930A845</vt:lpwstr>
  </property>
  <property fmtid="{D5CDD505-2E9C-101B-9397-08002B2CF9AE}" pid="3" name="ClassificationContentMarkingFooterShapeIds">
    <vt:lpwstr>7e3f930f,56330c66,1085c8c1</vt:lpwstr>
  </property>
  <property fmtid="{D5CDD505-2E9C-101B-9397-08002B2CF9AE}" pid="4" name="ClassificationContentMarkingFooterFontProps">
    <vt:lpwstr>#ff0000,10,Aptos</vt:lpwstr>
  </property>
  <property fmtid="{D5CDD505-2E9C-101B-9397-08002B2CF9AE}" pid="5" name="ClassificationContentMarkingFooterText">
    <vt:lpwstr>Classified as Confidential</vt:lpwstr>
  </property>
  <property fmtid="{D5CDD505-2E9C-101B-9397-08002B2CF9AE}" pid="6" name="MediaServiceImageTags">
    <vt:lpwstr/>
  </property>
  <property fmtid="{D5CDD505-2E9C-101B-9397-08002B2CF9AE}" pid="7" name="ZOTERO_PREF_1">
    <vt:lpwstr>&lt;data data-version="3" zotero-version="7.0.27"&gt;&lt;session id="nYuOwNdg"/&gt;&lt;style id="http://www.zotero.org/styles/vancouver" locale="en-US" hasBibliography="1" bibliographyStyleHasBeenSet="1"/&gt;&lt;prefs&gt;&lt;pref name="fieldType" value="Field"/&gt;&lt;/prefs&gt;&lt;/data&gt;</vt:lpwstr>
  </property>
  <property fmtid="{D5CDD505-2E9C-101B-9397-08002B2CF9AE}" pid="8" name="docLang">
    <vt:lpwstr>en</vt:lpwstr>
  </property>
</Properties>
</file>